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9E35" w14:textId="4633F439" w:rsidR="004E2F44" w:rsidRDefault="00F6424D">
      <w:pPr>
        <w:rPr>
          <w:lang w:val="en-GB"/>
        </w:rPr>
      </w:pPr>
      <w:r>
        <w:rPr>
          <w:b/>
          <w:bCs/>
          <w:lang w:val="en-US"/>
        </w:rPr>
        <w:t>Supplementary material Table S</w:t>
      </w:r>
      <w:r w:rsidR="005552B6">
        <w:rPr>
          <w:b/>
          <w:bCs/>
          <w:lang w:val="en-US"/>
        </w:rPr>
        <w:t>3</w:t>
      </w:r>
      <w:r w:rsidR="004E2F44" w:rsidRPr="00A76A10">
        <w:rPr>
          <w:b/>
          <w:bCs/>
          <w:lang w:val="en-US"/>
        </w:rPr>
        <w:t>.</w:t>
      </w:r>
      <w:r w:rsidR="004E2F44" w:rsidRPr="00A76A10">
        <w:rPr>
          <w:lang w:val="en-US"/>
        </w:rPr>
        <w:t xml:space="preserve"> </w:t>
      </w:r>
      <w:r w:rsidR="002143FE" w:rsidRPr="00972C3D">
        <w:rPr>
          <w:lang w:val="en-GB"/>
        </w:rPr>
        <w:t>Univariate</w:t>
      </w:r>
      <w:r w:rsidR="002143FE">
        <w:rPr>
          <w:lang w:val="en-GB"/>
        </w:rPr>
        <w:t xml:space="preserve"> </w:t>
      </w:r>
      <w:r w:rsidR="002143FE" w:rsidRPr="00972C3D">
        <w:rPr>
          <w:lang w:val="en-GB"/>
        </w:rPr>
        <w:t xml:space="preserve">analysis for factors associated with </w:t>
      </w:r>
      <w:r w:rsidR="00DF5587">
        <w:rPr>
          <w:lang w:val="en-GB"/>
        </w:rPr>
        <w:t>underweight</w:t>
      </w:r>
      <w:r w:rsidR="002143FE">
        <w:rPr>
          <w:lang w:val="en-GB"/>
        </w:rPr>
        <w:t xml:space="preserve"> in International Adopted Children</w:t>
      </w:r>
    </w:p>
    <w:p w14:paraId="522D1595" w14:textId="26A1DE08" w:rsidR="009F11FC" w:rsidRDefault="009F11FC">
      <w:pPr>
        <w:rPr>
          <w:lang w:val="en-GB"/>
        </w:rPr>
      </w:pPr>
    </w:p>
    <w:p w14:paraId="78FE499D" w14:textId="77777777" w:rsidR="009F11FC" w:rsidRPr="00BB3D1F" w:rsidRDefault="009F11FC" w:rsidP="009F11FC">
      <w:pPr>
        <w:rPr>
          <w:b/>
          <w:bCs/>
          <w:lang w:val="en-US"/>
        </w:rPr>
      </w:pPr>
      <w:r w:rsidRPr="00BB3D1F">
        <w:rPr>
          <w:b/>
          <w:bCs/>
          <w:lang w:val="en-US"/>
        </w:rPr>
        <w:t xml:space="preserve">Notes: </w:t>
      </w:r>
    </w:p>
    <w:p w14:paraId="4E5AFF33" w14:textId="77777777" w:rsidR="009F11FC" w:rsidRPr="00DC450B" w:rsidRDefault="009F11FC" w:rsidP="009F11FC">
      <w:pPr>
        <w:rPr>
          <w:lang w:val="en-US"/>
        </w:rPr>
      </w:pPr>
      <w:proofErr w:type="gramStart"/>
      <w:r w:rsidRPr="005028B8">
        <w:rPr>
          <w:lang w:val="en-US"/>
        </w:rPr>
        <w:t>OR,</w:t>
      </w:r>
      <w:proofErr w:type="gramEnd"/>
      <w:r>
        <w:rPr>
          <w:lang w:val="en-US"/>
        </w:rPr>
        <w:t xml:space="preserve"> </w:t>
      </w:r>
      <w:r w:rsidRPr="005028B8">
        <w:rPr>
          <w:lang w:val="en-US"/>
        </w:rPr>
        <w:t>odds ratio; CI, confidence interval;</w:t>
      </w:r>
      <w:r>
        <w:rPr>
          <w:lang w:val="en-US"/>
        </w:rPr>
        <w:t xml:space="preserve"> </w:t>
      </w:r>
      <w:r w:rsidRPr="00DC450B">
        <w:rPr>
          <w:lang w:val="en-US"/>
        </w:rPr>
        <w:t>Hb, hemoglobin; TSH, thyroid-stimulating hormone; TBC, tuberculosis; FASD, fetal alcohol spectrum disorder; FAS, fetal alcohol syndrome; pFAS, partial fetal alcohol syndrome; ARND, alcohol-related neurodevelopmental disorder; ND-PAE, neurodevelopmental disorder associated with prenatal alcohol exposure.</w:t>
      </w:r>
    </w:p>
    <w:p w14:paraId="2ACF97C6" w14:textId="77777777" w:rsidR="009F11FC" w:rsidRPr="00A76A10" w:rsidRDefault="009F11FC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3586"/>
        <w:tblW w:w="9628" w:type="dxa"/>
        <w:tblLook w:val="04A0" w:firstRow="1" w:lastRow="0" w:firstColumn="1" w:lastColumn="0" w:noHBand="0" w:noVBand="1"/>
      </w:tblPr>
      <w:tblGrid>
        <w:gridCol w:w="2536"/>
        <w:gridCol w:w="2640"/>
        <w:gridCol w:w="1527"/>
        <w:gridCol w:w="1502"/>
        <w:gridCol w:w="1423"/>
      </w:tblGrid>
      <w:tr w:rsidR="002143FE" w:rsidRPr="00571028" w14:paraId="6286F27B" w14:textId="77777777" w:rsidTr="00F6424D">
        <w:tc>
          <w:tcPr>
            <w:tcW w:w="2536" w:type="dxa"/>
          </w:tcPr>
          <w:p w14:paraId="347D35B9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4282C49C" w14:textId="68C0DE28" w:rsidR="002143FE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Univariate analysis </w:t>
            </w:r>
          </w:p>
        </w:tc>
        <w:tc>
          <w:tcPr>
            <w:tcW w:w="1527" w:type="dxa"/>
          </w:tcPr>
          <w:p w14:paraId="2DBD7CAC" w14:textId="77777777" w:rsidR="002143FE" w:rsidRDefault="002143FE" w:rsidP="002143FE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</w:tcPr>
          <w:p w14:paraId="5964B0D1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</w:tc>
        <w:tc>
          <w:tcPr>
            <w:tcW w:w="1423" w:type="dxa"/>
          </w:tcPr>
          <w:p w14:paraId="06E03612" w14:textId="77777777" w:rsidR="002143FE" w:rsidRPr="002143FE" w:rsidRDefault="002143FE" w:rsidP="00B157E8">
            <w:pPr>
              <w:rPr>
                <w:b/>
                <w:bCs/>
                <w:i/>
                <w:iCs/>
                <w:lang w:val="en-US"/>
              </w:rPr>
            </w:pPr>
          </w:p>
        </w:tc>
      </w:tr>
      <w:tr w:rsidR="002143FE" w:rsidRPr="00571028" w14:paraId="4076B2B9" w14:textId="2E43E12E" w:rsidTr="00F6424D">
        <w:tc>
          <w:tcPr>
            <w:tcW w:w="2536" w:type="dxa"/>
          </w:tcPr>
          <w:p w14:paraId="5AC13F66" w14:textId="58315363" w:rsidR="002143FE" w:rsidRPr="00D9635B" w:rsidRDefault="002143FE" w:rsidP="00B157E8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tudy population characteristics</w:t>
            </w:r>
          </w:p>
        </w:tc>
        <w:tc>
          <w:tcPr>
            <w:tcW w:w="2640" w:type="dxa"/>
            <w:shd w:val="clear" w:color="auto" w:fill="auto"/>
          </w:tcPr>
          <w:p w14:paraId="11492181" w14:textId="7BC2F461" w:rsidR="002143FE" w:rsidRPr="003164E2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/N</w:t>
            </w:r>
          </w:p>
        </w:tc>
        <w:tc>
          <w:tcPr>
            <w:tcW w:w="1527" w:type="dxa"/>
          </w:tcPr>
          <w:p w14:paraId="429636DB" w14:textId="7F786199" w:rsidR="002143FE" w:rsidRPr="00571028" w:rsidRDefault="002143FE" w:rsidP="002143F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</w:t>
            </w:r>
          </w:p>
          <w:p w14:paraId="642DBDDD" w14:textId="012631DE" w:rsidR="002143FE" w:rsidRPr="00571028" w:rsidRDefault="002143FE" w:rsidP="00456B77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</w:tcPr>
          <w:p w14:paraId="49D9B80D" w14:textId="2D68D090" w:rsidR="002143FE" w:rsidRPr="00B52817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% CI</w:t>
            </w:r>
          </w:p>
        </w:tc>
        <w:tc>
          <w:tcPr>
            <w:tcW w:w="1423" w:type="dxa"/>
          </w:tcPr>
          <w:p w14:paraId="7D2266B7" w14:textId="6E65959A" w:rsidR="002143FE" w:rsidRPr="002143FE" w:rsidRDefault="002143FE" w:rsidP="00B157E8">
            <w:pPr>
              <w:rPr>
                <w:b/>
                <w:bCs/>
                <w:i/>
                <w:iCs/>
                <w:lang w:val="en-US"/>
              </w:rPr>
            </w:pPr>
            <w:r w:rsidRPr="002143FE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2143FE" w14:paraId="641FAD6B" w14:textId="2BCB85D9" w:rsidTr="00F6424D">
        <w:tc>
          <w:tcPr>
            <w:tcW w:w="2536" w:type="dxa"/>
          </w:tcPr>
          <w:p w14:paraId="24B3418B" w14:textId="77777777" w:rsidR="002143FE" w:rsidRDefault="002143FE" w:rsidP="00B157E8">
            <w:r>
              <w:t>Gender</w:t>
            </w:r>
          </w:p>
          <w:p w14:paraId="0BE63F46" w14:textId="77777777" w:rsidR="002143FE" w:rsidRDefault="002143FE" w:rsidP="00B157E8"/>
          <w:p w14:paraId="1B1628BD" w14:textId="77777777" w:rsidR="002143FE" w:rsidRDefault="002143FE" w:rsidP="00B157E8">
            <w:pPr>
              <w:jc w:val="center"/>
            </w:pPr>
            <w:r>
              <w:t>Male</w:t>
            </w:r>
          </w:p>
          <w:p w14:paraId="3C259900" w14:textId="77777777" w:rsidR="002143FE" w:rsidRDefault="002143FE" w:rsidP="00B157E8">
            <w:pPr>
              <w:jc w:val="center"/>
            </w:pPr>
            <w:r>
              <w:t>Female</w:t>
            </w:r>
          </w:p>
        </w:tc>
        <w:tc>
          <w:tcPr>
            <w:tcW w:w="2640" w:type="dxa"/>
            <w:shd w:val="clear" w:color="auto" w:fill="auto"/>
          </w:tcPr>
          <w:p w14:paraId="096B73A3" w14:textId="77777777" w:rsidR="002143FE" w:rsidRDefault="002143FE" w:rsidP="00B157E8"/>
          <w:p w14:paraId="7A3FF77F" w14:textId="77777777" w:rsidR="002143FE" w:rsidRDefault="002143FE" w:rsidP="00B157E8"/>
          <w:p w14:paraId="5EB14D23" w14:textId="77777777" w:rsidR="002143FE" w:rsidRDefault="00D10FF4" w:rsidP="00B157E8">
            <w:r>
              <w:t>135/1043</w:t>
            </w:r>
          </w:p>
          <w:p w14:paraId="36276ADA" w14:textId="093359E4" w:rsidR="00D10FF4" w:rsidRDefault="00D10FF4" w:rsidP="00B157E8">
            <w:r>
              <w:t>82/667</w:t>
            </w:r>
          </w:p>
        </w:tc>
        <w:tc>
          <w:tcPr>
            <w:tcW w:w="1527" w:type="dxa"/>
          </w:tcPr>
          <w:p w14:paraId="213B04B7" w14:textId="77777777" w:rsidR="002143FE" w:rsidRDefault="002143FE" w:rsidP="00B157E8"/>
          <w:p w14:paraId="55ACFD22" w14:textId="77777777" w:rsidR="002143FE" w:rsidRDefault="002143FE" w:rsidP="00B157E8"/>
          <w:p w14:paraId="013ED3C9" w14:textId="77777777" w:rsidR="002143FE" w:rsidRDefault="00D10FF4" w:rsidP="002143FE">
            <w:r>
              <w:t>1</w:t>
            </w:r>
          </w:p>
          <w:p w14:paraId="6606A5B9" w14:textId="5F812DE4" w:rsidR="00D10FF4" w:rsidRDefault="00D10FF4" w:rsidP="002143FE">
            <w:r>
              <w:t>0.94</w:t>
            </w:r>
          </w:p>
        </w:tc>
        <w:tc>
          <w:tcPr>
            <w:tcW w:w="1502" w:type="dxa"/>
          </w:tcPr>
          <w:p w14:paraId="2810AA69" w14:textId="77777777" w:rsidR="002143FE" w:rsidRDefault="002143FE" w:rsidP="00B157E8"/>
          <w:p w14:paraId="44812187" w14:textId="1B1A6288" w:rsidR="002143FE" w:rsidRDefault="002143FE" w:rsidP="00230D08"/>
          <w:p w14:paraId="3F3ED84D" w14:textId="55A8F307" w:rsidR="00D10FF4" w:rsidRDefault="00D10FF4" w:rsidP="00B157E8"/>
          <w:p w14:paraId="042D97A8" w14:textId="73962401" w:rsidR="002143FE" w:rsidRDefault="00D10FF4" w:rsidP="004E2F44">
            <w:r>
              <w:t>0.70-1.26</w:t>
            </w:r>
          </w:p>
        </w:tc>
        <w:tc>
          <w:tcPr>
            <w:tcW w:w="1423" w:type="dxa"/>
          </w:tcPr>
          <w:p w14:paraId="4BC6BE57" w14:textId="77777777" w:rsidR="002143FE" w:rsidRDefault="002143FE" w:rsidP="00B157E8"/>
          <w:p w14:paraId="454C5A50" w14:textId="77777777" w:rsidR="00D10FF4" w:rsidRDefault="00D10FF4" w:rsidP="00B157E8"/>
          <w:p w14:paraId="0F3E6487" w14:textId="77777777" w:rsidR="00D10FF4" w:rsidRDefault="00D10FF4" w:rsidP="00B157E8"/>
          <w:p w14:paraId="39DAA9FA" w14:textId="26065220" w:rsidR="00D10FF4" w:rsidRDefault="00D10FF4" w:rsidP="00B157E8">
            <w:r>
              <w:t>0.694</w:t>
            </w:r>
          </w:p>
        </w:tc>
      </w:tr>
      <w:tr w:rsidR="002143FE" w14:paraId="753EF0F9" w14:textId="14B7B4FD" w:rsidTr="00F6424D">
        <w:tc>
          <w:tcPr>
            <w:tcW w:w="2536" w:type="dxa"/>
          </w:tcPr>
          <w:p w14:paraId="2E4CD437" w14:textId="77777777" w:rsidR="002143FE" w:rsidRPr="00594E52" w:rsidRDefault="002143FE" w:rsidP="00B157E8">
            <w:pPr>
              <w:rPr>
                <w:lang w:val="en-US"/>
              </w:rPr>
            </w:pPr>
            <w:r w:rsidRPr="00594E52">
              <w:rPr>
                <w:lang w:val="en-US"/>
              </w:rPr>
              <w:t>Continent of origin</w:t>
            </w:r>
          </w:p>
          <w:p w14:paraId="5475FC80" w14:textId="77777777" w:rsidR="002143FE" w:rsidRPr="00594E52" w:rsidRDefault="002143FE" w:rsidP="00B157E8">
            <w:pPr>
              <w:rPr>
                <w:lang w:val="en-US"/>
              </w:rPr>
            </w:pPr>
          </w:p>
          <w:p w14:paraId="4D648F05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Europe</w:t>
            </w:r>
          </w:p>
          <w:p w14:paraId="25CF8876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sia</w:t>
            </w:r>
          </w:p>
          <w:p w14:paraId="25B2E1F3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frica</w:t>
            </w:r>
          </w:p>
          <w:p w14:paraId="5A92DAE7" w14:textId="77777777" w:rsidR="002143FE" w:rsidRDefault="002143FE" w:rsidP="00B157E8">
            <w:pPr>
              <w:jc w:val="center"/>
            </w:pPr>
            <w:r>
              <w:t>America</w:t>
            </w:r>
          </w:p>
          <w:p w14:paraId="4EE4AF87" w14:textId="77777777" w:rsidR="002143FE" w:rsidRDefault="002143FE" w:rsidP="00B157E8">
            <w:pPr>
              <w:jc w:val="center"/>
            </w:pPr>
            <w:r>
              <w:t>Unknown</w:t>
            </w:r>
          </w:p>
          <w:p w14:paraId="362E9F31" w14:textId="77777777" w:rsidR="002143FE" w:rsidRDefault="002143FE" w:rsidP="00B157E8">
            <w:pPr>
              <w:jc w:val="center"/>
            </w:pPr>
          </w:p>
        </w:tc>
        <w:tc>
          <w:tcPr>
            <w:tcW w:w="2640" w:type="dxa"/>
            <w:shd w:val="clear" w:color="auto" w:fill="auto"/>
          </w:tcPr>
          <w:p w14:paraId="359DE9C7" w14:textId="77777777" w:rsidR="002143FE" w:rsidRDefault="002143FE" w:rsidP="00B157E8"/>
          <w:p w14:paraId="4478EE0F" w14:textId="77777777" w:rsidR="002143FE" w:rsidRDefault="002143FE" w:rsidP="00B157E8"/>
          <w:p w14:paraId="396BF274" w14:textId="77777777" w:rsidR="002143FE" w:rsidRDefault="00D10FF4" w:rsidP="00B157E8">
            <w:r>
              <w:t>107/680</w:t>
            </w:r>
          </w:p>
          <w:p w14:paraId="4DE74E99" w14:textId="77777777" w:rsidR="00D10FF4" w:rsidRDefault="00D10FF4" w:rsidP="00B157E8">
            <w:r>
              <w:t>78/385</w:t>
            </w:r>
          </w:p>
          <w:p w14:paraId="07D6A8CF" w14:textId="77777777" w:rsidR="00D10FF4" w:rsidRDefault="00D10FF4" w:rsidP="00B157E8">
            <w:r>
              <w:t>17/268</w:t>
            </w:r>
          </w:p>
          <w:p w14:paraId="55F195F8" w14:textId="77777777" w:rsidR="00D10FF4" w:rsidRDefault="00D10FF4" w:rsidP="00B157E8">
            <w:r>
              <w:t>13/370</w:t>
            </w:r>
          </w:p>
          <w:p w14:paraId="517855F0" w14:textId="77EE72AC" w:rsidR="00D10FF4" w:rsidRDefault="00D10FF4" w:rsidP="00B157E8">
            <w:r>
              <w:t>2/7</w:t>
            </w:r>
          </w:p>
        </w:tc>
        <w:tc>
          <w:tcPr>
            <w:tcW w:w="1527" w:type="dxa"/>
          </w:tcPr>
          <w:p w14:paraId="1085C8E2" w14:textId="6877E587" w:rsidR="002143FE" w:rsidRDefault="002143FE" w:rsidP="00B157E8"/>
          <w:p w14:paraId="5AAD66A0" w14:textId="4946E842" w:rsidR="002143FE" w:rsidRDefault="002143FE" w:rsidP="00B157E8"/>
          <w:p w14:paraId="777840C4" w14:textId="11B226CD" w:rsidR="002143FE" w:rsidRDefault="00D10FF4" w:rsidP="00B157E8">
            <w:r>
              <w:t>1</w:t>
            </w:r>
          </w:p>
          <w:p w14:paraId="2FB2FD5E" w14:textId="1184A3D3" w:rsidR="00D10FF4" w:rsidRDefault="00D10FF4" w:rsidP="00B157E8">
            <w:r>
              <w:t>1.36</w:t>
            </w:r>
          </w:p>
          <w:p w14:paraId="596DC1AD" w14:textId="34184194" w:rsidR="00D10FF4" w:rsidRDefault="00D10FF4" w:rsidP="00B157E8">
            <w:r>
              <w:t>0.36</w:t>
            </w:r>
          </w:p>
          <w:p w14:paraId="77F27FD9" w14:textId="5B510924" w:rsidR="00D10FF4" w:rsidRDefault="00D10FF4" w:rsidP="00B157E8">
            <w:r>
              <w:t>0.20</w:t>
            </w:r>
          </w:p>
          <w:p w14:paraId="67D5E2AB" w14:textId="2E12C8F4" w:rsidR="00D10FF4" w:rsidRDefault="00D10FF4" w:rsidP="00B157E8">
            <w:r>
              <w:t>2.14</w:t>
            </w:r>
          </w:p>
          <w:p w14:paraId="257BAA72" w14:textId="07ACB937" w:rsidR="002143FE" w:rsidRDefault="002143FE" w:rsidP="00B157E8"/>
        </w:tc>
        <w:tc>
          <w:tcPr>
            <w:tcW w:w="1502" w:type="dxa"/>
          </w:tcPr>
          <w:p w14:paraId="1CE5F3BD" w14:textId="77777777" w:rsidR="002143FE" w:rsidRDefault="002143FE" w:rsidP="00B157E8"/>
          <w:p w14:paraId="52264582" w14:textId="77777777" w:rsidR="002143FE" w:rsidRDefault="002143FE" w:rsidP="00B157E8"/>
          <w:p w14:paraId="5BBE8AE6" w14:textId="77777777" w:rsidR="002143FE" w:rsidRDefault="002143FE" w:rsidP="00B157E8"/>
          <w:p w14:paraId="2CAC8E4C" w14:textId="77777777" w:rsidR="00D10FF4" w:rsidRDefault="00D10FF4" w:rsidP="00B157E8">
            <w:r>
              <w:t>0.98-1.88</w:t>
            </w:r>
          </w:p>
          <w:p w14:paraId="6A320E85" w14:textId="77777777" w:rsidR="00D10FF4" w:rsidRDefault="00D10FF4" w:rsidP="00B157E8">
            <w:r>
              <w:t>0.21-0.62</w:t>
            </w:r>
          </w:p>
          <w:p w14:paraId="1E643507" w14:textId="77777777" w:rsidR="00D10FF4" w:rsidRDefault="00D10FF4" w:rsidP="00B157E8">
            <w:r>
              <w:t>0.11-0.35</w:t>
            </w:r>
          </w:p>
          <w:p w14:paraId="1446A544" w14:textId="3070BA44" w:rsidR="00D10FF4" w:rsidRDefault="00D10FF4" w:rsidP="00B157E8">
            <w:r>
              <w:t>0.41-11.18</w:t>
            </w:r>
          </w:p>
        </w:tc>
        <w:tc>
          <w:tcPr>
            <w:tcW w:w="1423" w:type="dxa"/>
          </w:tcPr>
          <w:p w14:paraId="64915786" w14:textId="77777777" w:rsidR="002143FE" w:rsidRDefault="002143FE" w:rsidP="00B157E8"/>
          <w:p w14:paraId="09ABD7FD" w14:textId="77777777" w:rsidR="00D10FF4" w:rsidRDefault="00D10FF4" w:rsidP="00B157E8"/>
          <w:p w14:paraId="5C2ED9C2" w14:textId="77777777" w:rsidR="00D10FF4" w:rsidRDefault="00D10FF4" w:rsidP="00B157E8"/>
          <w:p w14:paraId="765BCF64" w14:textId="77777777" w:rsidR="00D10FF4" w:rsidRPr="00F6424D" w:rsidRDefault="00D10FF4" w:rsidP="00B157E8">
            <w:pPr>
              <w:rPr>
                <w:b/>
                <w:bCs/>
              </w:rPr>
            </w:pPr>
            <w:r w:rsidRPr="00F6424D">
              <w:rPr>
                <w:b/>
                <w:bCs/>
              </w:rPr>
              <w:t>0.062</w:t>
            </w:r>
          </w:p>
          <w:p w14:paraId="56A3FE2E" w14:textId="77777777" w:rsidR="00D10FF4" w:rsidRPr="00F6424D" w:rsidRDefault="00D10FF4" w:rsidP="00B157E8">
            <w:pPr>
              <w:rPr>
                <w:b/>
                <w:bCs/>
              </w:rPr>
            </w:pPr>
            <w:r w:rsidRPr="00F6424D">
              <w:rPr>
                <w:b/>
                <w:bCs/>
              </w:rPr>
              <w:t>&lt;0.001</w:t>
            </w:r>
          </w:p>
          <w:p w14:paraId="3E6943AF" w14:textId="77777777" w:rsidR="00D10FF4" w:rsidRPr="00F6424D" w:rsidRDefault="00D10FF4" w:rsidP="00B157E8">
            <w:pPr>
              <w:rPr>
                <w:b/>
                <w:bCs/>
              </w:rPr>
            </w:pPr>
            <w:r w:rsidRPr="00F6424D">
              <w:rPr>
                <w:b/>
                <w:bCs/>
              </w:rPr>
              <w:t>&lt;0.001</w:t>
            </w:r>
          </w:p>
          <w:p w14:paraId="66A7073A" w14:textId="4877F092" w:rsidR="00D10FF4" w:rsidRDefault="00D10FF4" w:rsidP="00B157E8">
            <w:r>
              <w:t>0.366</w:t>
            </w:r>
          </w:p>
        </w:tc>
      </w:tr>
      <w:tr w:rsidR="002143FE" w:rsidRPr="00895E95" w14:paraId="67C30609" w14:textId="30CD3A8D" w:rsidTr="00F6424D">
        <w:tc>
          <w:tcPr>
            <w:tcW w:w="2536" w:type="dxa"/>
          </w:tcPr>
          <w:p w14:paraId="0AAF8768" w14:textId="2187C2D7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Age in years </w:t>
            </w:r>
          </w:p>
          <w:p w14:paraId="704A84E6" w14:textId="77777777" w:rsidR="00C514B2" w:rsidRPr="00113527" w:rsidRDefault="00C514B2" w:rsidP="00B157E8">
            <w:pPr>
              <w:rPr>
                <w:lang w:val="en-US"/>
              </w:rPr>
            </w:pPr>
          </w:p>
          <w:p w14:paraId="0AEA5981" w14:textId="77777777" w:rsidR="002143FE" w:rsidRPr="00594E52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594E52">
              <w:rPr>
                <w:lang w:val="en-US"/>
              </w:rPr>
              <w:t>&lt;1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</w:t>
            </w:r>
          </w:p>
          <w:p w14:paraId="5B787098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-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3684630B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5-9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0FD85F16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0-1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  <w:p w14:paraId="7AC48A68" w14:textId="20073B95" w:rsidR="002143FE" w:rsidRPr="00594E52" w:rsidRDefault="002143FE" w:rsidP="00B157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594E52">
              <w:rPr>
                <w:lang w:val="en-US"/>
              </w:rPr>
              <w:t>15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</w:tc>
        <w:tc>
          <w:tcPr>
            <w:tcW w:w="2640" w:type="dxa"/>
            <w:shd w:val="clear" w:color="auto" w:fill="auto"/>
          </w:tcPr>
          <w:p w14:paraId="60FEB98E" w14:textId="49575C80" w:rsidR="002143FE" w:rsidRDefault="002143FE" w:rsidP="00D05A3A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 </w:t>
            </w:r>
          </w:p>
          <w:p w14:paraId="20E78670" w14:textId="77777777" w:rsidR="002143FE" w:rsidRDefault="002143FE" w:rsidP="00B157E8">
            <w:pPr>
              <w:rPr>
                <w:lang w:val="en-US"/>
              </w:rPr>
            </w:pPr>
          </w:p>
          <w:p w14:paraId="08A0A17C" w14:textId="2D396968" w:rsidR="00F6424D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5/29</w:t>
            </w:r>
          </w:p>
          <w:p w14:paraId="17E14391" w14:textId="7E98DA2A" w:rsidR="00F6424D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126/660</w:t>
            </w:r>
          </w:p>
          <w:p w14:paraId="216AB63E" w14:textId="7BF4C497" w:rsidR="00F6424D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86/1021</w:t>
            </w:r>
          </w:p>
          <w:p w14:paraId="60C88BD7" w14:textId="058BB264" w:rsidR="00F6424D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  <w:p w14:paraId="18CF832D" w14:textId="3BBA916E" w:rsidR="00F6424D" w:rsidRPr="00895E95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Note performed</w:t>
            </w:r>
          </w:p>
        </w:tc>
        <w:tc>
          <w:tcPr>
            <w:tcW w:w="1527" w:type="dxa"/>
          </w:tcPr>
          <w:p w14:paraId="7F65C18C" w14:textId="378471CB" w:rsidR="002143FE" w:rsidRDefault="002143FE" w:rsidP="004E2F44">
            <w:pPr>
              <w:rPr>
                <w:lang w:val="en-US"/>
              </w:rPr>
            </w:pPr>
          </w:p>
          <w:p w14:paraId="6F0E43AC" w14:textId="77777777" w:rsidR="002143FE" w:rsidRDefault="002143FE" w:rsidP="004E2F44">
            <w:pPr>
              <w:rPr>
                <w:lang w:val="en-US"/>
              </w:rPr>
            </w:pPr>
          </w:p>
          <w:p w14:paraId="713ACB42" w14:textId="17FAD286" w:rsidR="00F6424D" w:rsidRDefault="00F6424D" w:rsidP="004E2F44">
            <w:pPr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  <w:p w14:paraId="19A16BC7" w14:textId="265907FC" w:rsidR="00F6424D" w:rsidRDefault="00F6424D" w:rsidP="004E2F44">
            <w:pPr>
              <w:rPr>
                <w:lang w:val="en-US"/>
              </w:rPr>
            </w:pPr>
            <w:r>
              <w:rPr>
                <w:lang w:val="en-US"/>
              </w:rPr>
              <w:t>2.57</w:t>
            </w:r>
          </w:p>
          <w:p w14:paraId="6B6F9BB8" w14:textId="7826DFD8" w:rsidR="00F6424D" w:rsidRDefault="00F6424D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E7DB3DA" w14:textId="77777777" w:rsidR="00F6424D" w:rsidRDefault="00F6424D" w:rsidP="004E2F44">
            <w:pPr>
              <w:rPr>
                <w:lang w:val="en-US"/>
              </w:rPr>
            </w:pPr>
          </w:p>
          <w:p w14:paraId="4BC5B20C" w14:textId="77777777" w:rsidR="00F6424D" w:rsidRDefault="00F6424D" w:rsidP="004E2F44">
            <w:pPr>
              <w:rPr>
                <w:lang w:val="en-US"/>
              </w:rPr>
            </w:pPr>
          </w:p>
          <w:p w14:paraId="5CFB22B5" w14:textId="77777777" w:rsidR="00F6424D" w:rsidRDefault="00F6424D" w:rsidP="004E2F44">
            <w:pPr>
              <w:rPr>
                <w:lang w:val="en-US"/>
              </w:rPr>
            </w:pPr>
          </w:p>
          <w:p w14:paraId="7D4519B3" w14:textId="206D58DB" w:rsidR="00D10FF4" w:rsidRPr="00895E95" w:rsidRDefault="00D10FF4" w:rsidP="004E2F44">
            <w:pPr>
              <w:rPr>
                <w:lang w:val="en-US"/>
              </w:rPr>
            </w:pPr>
          </w:p>
        </w:tc>
        <w:tc>
          <w:tcPr>
            <w:tcW w:w="1502" w:type="dxa"/>
          </w:tcPr>
          <w:p w14:paraId="08698058" w14:textId="77777777" w:rsidR="002143FE" w:rsidRDefault="002143FE" w:rsidP="00B157E8">
            <w:pPr>
              <w:rPr>
                <w:lang w:val="en-US"/>
              </w:rPr>
            </w:pPr>
          </w:p>
          <w:p w14:paraId="4BBA84FF" w14:textId="77777777" w:rsidR="00D10FF4" w:rsidRDefault="00D10FF4" w:rsidP="00B157E8">
            <w:pPr>
              <w:rPr>
                <w:lang w:val="en-US"/>
              </w:rPr>
            </w:pPr>
          </w:p>
          <w:p w14:paraId="36CC042A" w14:textId="76AA8F3B" w:rsidR="00D10FF4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0.84-6.09</w:t>
            </w:r>
          </w:p>
          <w:p w14:paraId="441FE1B8" w14:textId="0E8CEF6B" w:rsidR="00F6424D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1.91-3.44</w:t>
            </w:r>
          </w:p>
          <w:p w14:paraId="5D1FDA76" w14:textId="77777777" w:rsidR="00F6424D" w:rsidRDefault="00F6424D" w:rsidP="00B157E8">
            <w:pPr>
              <w:rPr>
                <w:lang w:val="en-US"/>
              </w:rPr>
            </w:pPr>
          </w:p>
          <w:p w14:paraId="481E0400" w14:textId="77777777" w:rsidR="00F6424D" w:rsidRDefault="00F6424D" w:rsidP="00B157E8">
            <w:pPr>
              <w:rPr>
                <w:lang w:val="en-US"/>
              </w:rPr>
            </w:pPr>
          </w:p>
          <w:p w14:paraId="59078689" w14:textId="2438373B" w:rsidR="00F6424D" w:rsidRPr="00895E95" w:rsidRDefault="00F6424D" w:rsidP="00F6424D">
            <w:pPr>
              <w:rPr>
                <w:lang w:val="en-US"/>
              </w:rPr>
            </w:pPr>
          </w:p>
          <w:p w14:paraId="5EF7E96E" w14:textId="1DF683DB" w:rsidR="00D10FF4" w:rsidRPr="00895E95" w:rsidRDefault="00D10FF4" w:rsidP="00B157E8">
            <w:pPr>
              <w:rPr>
                <w:lang w:val="en-US"/>
              </w:rPr>
            </w:pPr>
          </w:p>
        </w:tc>
        <w:tc>
          <w:tcPr>
            <w:tcW w:w="1423" w:type="dxa"/>
          </w:tcPr>
          <w:p w14:paraId="0070C8E7" w14:textId="77777777" w:rsidR="002143FE" w:rsidRDefault="002143FE" w:rsidP="00B157E8">
            <w:pPr>
              <w:rPr>
                <w:lang w:val="en-US"/>
              </w:rPr>
            </w:pPr>
          </w:p>
          <w:p w14:paraId="5467F64C" w14:textId="77777777" w:rsidR="00D10FF4" w:rsidRDefault="00D10FF4" w:rsidP="00B157E8">
            <w:pPr>
              <w:rPr>
                <w:lang w:val="en-US"/>
              </w:rPr>
            </w:pPr>
          </w:p>
          <w:p w14:paraId="1C64D37B" w14:textId="24A9E309" w:rsidR="00D10FF4" w:rsidRDefault="00F6424D" w:rsidP="00B157E8">
            <w:pPr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  <w:p w14:paraId="295B0E95" w14:textId="36C5E264" w:rsidR="00F6424D" w:rsidRPr="00F6424D" w:rsidRDefault="00F6424D" w:rsidP="00B157E8">
            <w:pPr>
              <w:rPr>
                <w:b/>
                <w:bCs/>
                <w:lang w:val="en-US"/>
              </w:rPr>
            </w:pPr>
            <w:r w:rsidRPr="00F6424D">
              <w:rPr>
                <w:b/>
                <w:bCs/>
                <w:lang w:val="en-US"/>
              </w:rPr>
              <w:t>&lt;0.001</w:t>
            </w:r>
          </w:p>
          <w:p w14:paraId="144BF0B0" w14:textId="23092C5E" w:rsidR="00F6424D" w:rsidRPr="00895E95" w:rsidRDefault="00F6424D" w:rsidP="00F6424D">
            <w:pPr>
              <w:rPr>
                <w:lang w:val="en-US"/>
              </w:rPr>
            </w:pPr>
          </w:p>
          <w:p w14:paraId="4C4BFE13" w14:textId="1BAB90A1" w:rsidR="00D10FF4" w:rsidRPr="00895E95" w:rsidRDefault="00D10FF4" w:rsidP="00B157E8">
            <w:pPr>
              <w:rPr>
                <w:lang w:val="en-US"/>
              </w:rPr>
            </w:pPr>
          </w:p>
        </w:tc>
      </w:tr>
      <w:tr w:rsidR="002143FE" w:rsidRPr="00895E95" w14:paraId="4BEFBC3F" w14:textId="1A5F0A5A" w:rsidTr="00F6424D">
        <w:tc>
          <w:tcPr>
            <w:tcW w:w="2536" w:type="dxa"/>
          </w:tcPr>
          <w:p w14:paraId="48752723" w14:textId="03B2B875" w:rsidR="002143FE" w:rsidRPr="00D05A3A" w:rsidRDefault="002143FE" w:rsidP="008918B2">
            <w:pPr>
              <w:rPr>
                <w:lang w:val="en-US"/>
              </w:rPr>
            </w:pPr>
            <w:r w:rsidRPr="00D05A3A">
              <w:rPr>
                <w:lang w:val="en-US"/>
              </w:rPr>
              <w:t>Days since arrival in Italy</w:t>
            </w:r>
          </w:p>
          <w:p w14:paraId="2A18F2F2" w14:textId="77777777" w:rsidR="002143FE" w:rsidRDefault="002143FE" w:rsidP="00B157E8">
            <w:pPr>
              <w:rPr>
                <w:lang w:val="en-US"/>
              </w:rPr>
            </w:pPr>
          </w:p>
          <w:p w14:paraId="1403B4AC" w14:textId="77777777" w:rsidR="002143FE" w:rsidRDefault="002143FE" w:rsidP="008918B2">
            <w:pPr>
              <w:jc w:val="right"/>
              <w:rPr>
                <w:lang w:val="en-US"/>
              </w:rPr>
            </w:pPr>
          </w:p>
          <w:p w14:paraId="251167B7" w14:textId="5B6A31C2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-90 days </w:t>
            </w:r>
          </w:p>
          <w:p w14:paraId="0CBF0E64" w14:textId="77777777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gt;90 days</w:t>
            </w:r>
          </w:p>
          <w:p w14:paraId="1DA1281A" w14:textId="5534C6D5" w:rsidR="002143FE" w:rsidRDefault="002143FE" w:rsidP="008918B2">
            <w:pPr>
              <w:jc w:val="right"/>
              <w:rPr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4FE1FF71" w14:textId="33C8D6E2" w:rsidR="002143FE" w:rsidRPr="00113527" w:rsidRDefault="002143FE" w:rsidP="002143FE">
            <w:pPr>
              <w:rPr>
                <w:lang w:val="en-US"/>
              </w:rPr>
            </w:pPr>
          </w:p>
          <w:p w14:paraId="1D20862E" w14:textId="77777777" w:rsidR="002143FE" w:rsidRDefault="002143FE" w:rsidP="00B157E8">
            <w:pPr>
              <w:rPr>
                <w:lang w:val="en-US"/>
              </w:rPr>
            </w:pPr>
          </w:p>
          <w:p w14:paraId="390AC524" w14:textId="77777777" w:rsidR="00D10FF4" w:rsidRDefault="00D10FF4" w:rsidP="00B157E8">
            <w:pPr>
              <w:rPr>
                <w:lang w:val="en-US"/>
              </w:rPr>
            </w:pPr>
          </w:p>
          <w:p w14:paraId="5AD69F7A" w14:textId="77777777" w:rsidR="00D10FF4" w:rsidRDefault="00D10FF4" w:rsidP="00B157E8">
            <w:pPr>
              <w:rPr>
                <w:lang w:val="en-US"/>
              </w:rPr>
            </w:pPr>
          </w:p>
          <w:p w14:paraId="736B37F2" w14:textId="77777777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146/1076</w:t>
            </w:r>
          </w:p>
          <w:p w14:paraId="4A8C3D05" w14:textId="5177C573" w:rsidR="00D10FF4" w:rsidRPr="00113527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71/634</w:t>
            </w:r>
          </w:p>
        </w:tc>
        <w:tc>
          <w:tcPr>
            <w:tcW w:w="1527" w:type="dxa"/>
          </w:tcPr>
          <w:p w14:paraId="5135B6A7" w14:textId="0FF9A8CC" w:rsidR="002143FE" w:rsidRDefault="002143FE" w:rsidP="002143FE">
            <w:pPr>
              <w:rPr>
                <w:lang w:val="en-US"/>
              </w:rPr>
            </w:pPr>
          </w:p>
          <w:p w14:paraId="4D4E4EAE" w14:textId="77777777" w:rsidR="002143FE" w:rsidRDefault="002143FE" w:rsidP="004E2F44">
            <w:pPr>
              <w:rPr>
                <w:lang w:val="en-US"/>
              </w:rPr>
            </w:pPr>
          </w:p>
          <w:p w14:paraId="71FC6C34" w14:textId="77777777" w:rsidR="00D10FF4" w:rsidRDefault="00D10FF4" w:rsidP="004E2F44">
            <w:pPr>
              <w:rPr>
                <w:lang w:val="en-US"/>
              </w:rPr>
            </w:pPr>
          </w:p>
          <w:p w14:paraId="7667F891" w14:textId="77777777" w:rsidR="00D10FF4" w:rsidRDefault="00D10FF4" w:rsidP="004E2F44">
            <w:pPr>
              <w:rPr>
                <w:lang w:val="en-US"/>
              </w:rPr>
            </w:pPr>
          </w:p>
          <w:p w14:paraId="77089F5A" w14:textId="77777777" w:rsidR="00D10FF4" w:rsidRDefault="00D10FF4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10DBEEA" w14:textId="7F4211B3" w:rsidR="00D10FF4" w:rsidRDefault="00D10FF4" w:rsidP="004E2F44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02" w:type="dxa"/>
          </w:tcPr>
          <w:p w14:paraId="5A152C09" w14:textId="77777777" w:rsidR="002143FE" w:rsidRDefault="002143FE" w:rsidP="00B157E8">
            <w:pPr>
              <w:rPr>
                <w:lang w:val="en-US"/>
              </w:rPr>
            </w:pPr>
          </w:p>
          <w:p w14:paraId="3B938F16" w14:textId="77777777" w:rsidR="002143FE" w:rsidRDefault="002143FE" w:rsidP="00B157E8">
            <w:pPr>
              <w:rPr>
                <w:lang w:val="en-US"/>
              </w:rPr>
            </w:pPr>
          </w:p>
          <w:p w14:paraId="279B5F60" w14:textId="77777777" w:rsidR="002143FE" w:rsidRDefault="002143FE" w:rsidP="00B157E8">
            <w:pPr>
              <w:rPr>
                <w:lang w:val="en-US"/>
              </w:rPr>
            </w:pPr>
          </w:p>
          <w:p w14:paraId="401579A9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  <w:p w14:paraId="1B90D3AF" w14:textId="77777777" w:rsidR="00F6424D" w:rsidRDefault="00F6424D" w:rsidP="00B157E8">
            <w:pPr>
              <w:rPr>
                <w:lang w:val="en-US"/>
              </w:rPr>
            </w:pPr>
          </w:p>
          <w:p w14:paraId="0761BF2C" w14:textId="23F8D1AE" w:rsidR="00D10FF4" w:rsidRP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0.59-1.09</w:t>
            </w:r>
          </w:p>
        </w:tc>
        <w:tc>
          <w:tcPr>
            <w:tcW w:w="1423" w:type="dxa"/>
          </w:tcPr>
          <w:p w14:paraId="5E5A008B" w14:textId="77777777" w:rsidR="002143FE" w:rsidRDefault="002143FE" w:rsidP="00B157E8">
            <w:pPr>
              <w:rPr>
                <w:lang w:val="en-US"/>
              </w:rPr>
            </w:pPr>
          </w:p>
          <w:p w14:paraId="7D9A41FD" w14:textId="77777777" w:rsidR="00D10FF4" w:rsidRDefault="00D10FF4" w:rsidP="00B157E8">
            <w:pPr>
              <w:rPr>
                <w:lang w:val="en-US"/>
              </w:rPr>
            </w:pPr>
          </w:p>
          <w:p w14:paraId="07F6716D" w14:textId="77777777" w:rsidR="00D10FF4" w:rsidRDefault="00D10FF4" w:rsidP="00B157E8">
            <w:pPr>
              <w:rPr>
                <w:lang w:val="en-US"/>
              </w:rPr>
            </w:pPr>
          </w:p>
          <w:p w14:paraId="42EC5EF3" w14:textId="77777777" w:rsidR="00D10FF4" w:rsidRDefault="00D10FF4" w:rsidP="00B157E8">
            <w:pPr>
              <w:rPr>
                <w:lang w:val="en-US"/>
              </w:rPr>
            </w:pPr>
          </w:p>
          <w:p w14:paraId="78954EE4" w14:textId="77777777" w:rsidR="00D10FF4" w:rsidRDefault="00D10FF4" w:rsidP="00B157E8">
            <w:pPr>
              <w:rPr>
                <w:lang w:val="en-US"/>
              </w:rPr>
            </w:pPr>
          </w:p>
          <w:p w14:paraId="4B1CE44E" w14:textId="17152CF5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</w:tr>
      <w:tr w:rsidR="002143FE" w:rsidRPr="00895E95" w14:paraId="57A355AD" w14:textId="2E6F545C" w:rsidTr="00F6424D">
        <w:tc>
          <w:tcPr>
            <w:tcW w:w="2536" w:type="dxa"/>
          </w:tcPr>
          <w:p w14:paraId="7E49DC6D" w14:textId="7A5B14BA" w:rsidR="002143FE" w:rsidRDefault="002143FE" w:rsidP="00B157E8">
            <w:pPr>
              <w:rPr>
                <w:lang w:val="en-US"/>
              </w:rPr>
            </w:pPr>
          </w:p>
          <w:p w14:paraId="13371491" w14:textId="431CAEDB" w:rsidR="00C514B2" w:rsidRDefault="00C514B2" w:rsidP="00B157E8">
            <w:pPr>
              <w:rPr>
                <w:lang w:val="en-US"/>
              </w:rPr>
            </w:pPr>
          </w:p>
          <w:p w14:paraId="3E6CD988" w14:textId="77777777" w:rsidR="00C514B2" w:rsidRDefault="00C514B2" w:rsidP="00B157E8">
            <w:pPr>
              <w:rPr>
                <w:lang w:val="en-US"/>
              </w:rPr>
            </w:pPr>
          </w:p>
          <w:p w14:paraId="729A4804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Eosino</w:t>
            </w:r>
            <w:r>
              <w:rPr>
                <w:lang w:val="en-US"/>
              </w:rPr>
              <w:t>ph</w:t>
            </w:r>
            <w:r w:rsidRPr="00113527">
              <w:rPr>
                <w:lang w:val="en-US"/>
              </w:rPr>
              <w:t>il</w:t>
            </w:r>
            <w:r>
              <w:rPr>
                <w:lang w:val="en-US"/>
              </w:rPr>
              <w:t>ia</w:t>
            </w:r>
          </w:p>
          <w:p w14:paraId="23C9BC90" w14:textId="77777777" w:rsidR="002143FE" w:rsidRDefault="002143FE" w:rsidP="00B157E8">
            <w:pPr>
              <w:jc w:val="center"/>
              <w:rPr>
                <w:lang w:val="en-US"/>
              </w:rPr>
            </w:pPr>
          </w:p>
          <w:p w14:paraId="0D53A493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No</w:t>
            </w:r>
          </w:p>
          <w:p w14:paraId="33E25FFC" w14:textId="5586896D" w:rsidR="00F6424D" w:rsidRPr="00113527" w:rsidRDefault="002143FE" w:rsidP="00F6424D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Y</w:t>
            </w:r>
            <w:r w:rsidR="00F6424D">
              <w:rPr>
                <w:lang w:val="en-US"/>
              </w:rPr>
              <w:t>es</w:t>
            </w:r>
          </w:p>
          <w:p w14:paraId="3D02AF44" w14:textId="1E15A164" w:rsidR="002143FE" w:rsidRPr="00113527" w:rsidRDefault="002143FE" w:rsidP="00B157E8">
            <w:pPr>
              <w:jc w:val="center"/>
              <w:rPr>
                <w:lang w:val="en-US"/>
              </w:rPr>
            </w:pPr>
          </w:p>
        </w:tc>
        <w:tc>
          <w:tcPr>
            <w:tcW w:w="2640" w:type="dxa"/>
            <w:shd w:val="clear" w:color="auto" w:fill="auto"/>
          </w:tcPr>
          <w:p w14:paraId="2B0AAA0F" w14:textId="634EBE47" w:rsidR="002143FE" w:rsidRPr="00113527" w:rsidRDefault="002143FE" w:rsidP="00B157E8">
            <w:pPr>
              <w:rPr>
                <w:lang w:val="en-US"/>
              </w:rPr>
            </w:pPr>
          </w:p>
          <w:p w14:paraId="532AB992" w14:textId="77777777" w:rsidR="002143FE" w:rsidRDefault="002143FE" w:rsidP="00B157E8">
            <w:pPr>
              <w:rPr>
                <w:lang w:val="en-US"/>
              </w:rPr>
            </w:pPr>
          </w:p>
          <w:p w14:paraId="291DF1C1" w14:textId="393E1189" w:rsidR="002143FE" w:rsidRDefault="002143FE" w:rsidP="00B157E8">
            <w:pPr>
              <w:rPr>
                <w:lang w:val="en-US"/>
              </w:rPr>
            </w:pPr>
          </w:p>
          <w:p w14:paraId="1D338878" w14:textId="5D0712F2" w:rsidR="002143FE" w:rsidRDefault="002143FE" w:rsidP="00B157E8">
            <w:pPr>
              <w:rPr>
                <w:lang w:val="en-US"/>
              </w:rPr>
            </w:pPr>
          </w:p>
          <w:p w14:paraId="736EC652" w14:textId="7BBB3404" w:rsidR="002143FE" w:rsidRDefault="002143FE" w:rsidP="00B157E8">
            <w:pPr>
              <w:rPr>
                <w:lang w:val="en-US"/>
              </w:rPr>
            </w:pPr>
          </w:p>
          <w:p w14:paraId="3239AE09" w14:textId="77777777" w:rsidR="002143FE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174/1406</w:t>
            </w:r>
          </w:p>
          <w:p w14:paraId="51B4DBAD" w14:textId="413E3776" w:rsidR="00D10FF4" w:rsidRPr="00895E95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43/304</w:t>
            </w:r>
          </w:p>
        </w:tc>
        <w:tc>
          <w:tcPr>
            <w:tcW w:w="1527" w:type="dxa"/>
          </w:tcPr>
          <w:p w14:paraId="225C6FC4" w14:textId="2FBDE6E3" w:rsidR="002143FE" w:rsidRDefault="002143FE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16A3DB02" w14:textId="2715A921" w:rsidR="002143FE" w:rsidRDefault="002143FE" w:rsidP="004E2F44">
            <w:pPr>
              <w:rPr>
                <w:lang w:val="en-US"/>
              </w:rPr>
            </w:pPr>
          </w:p>
          <w:p w14:paraId="050622D2" w14:textId="57727EDF" w:rsidR="002143FE" w:rsidRDefault="002143FE" w:rsidP="004E2F44">
            <w:pPr>
              <w:rPr>
                <w:lang w:val="en-US"/>
              </w:rPr>
            </w:pPr>
          </w:p>
          <w:p w14:paraId="5E7A0DC5" w14:textId="0B6F39D4" w:rsidR="002143FE" w:rsidRDefault="002143FE" w:rsidP="004E2F44">
            <w:pPr>
              <w:rPr>
                <w:lang w:val="en-US"/>
              </w:rPr>
            </w:pPr>
          </w:p>
          <w:p w14:paraId="450A25C6" w14:textId="3157F9C4" w:rsidR="002143FE" w:rsidRDefault="002143FE" w:rsidP="004E2F44">
            <w:pPr>
              <w:rPr>
                <w:lang w:val="en-US"/>
              </w:rPr>
            </w:pPr>
          </w:p>
          <w:p w14:paraId="3C838206" w14:textId="77777777" w:rsidR="002143FE" w:rsidRDefault="00D10FF4" w:rsidP="002143F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20A9015" w14:textId="5CA38196" w:rsidR="00D10FF4" w:rsidRPr="00895E95" w:rsidRDefault="00D10FF4" w:rsidP="002143FE">
            <w:pPr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502" w:type="dxa"/>
          </w:tcPr>
          <w:p w14:paraId="0A46359F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283CCE2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5557D5D0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25B272FE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9F2395D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6851CC8C" w14:textId="77777777" w:rsidR="002143FE" w:rsidRDefault="002143FE" w:rsidP="002143FE">
            <w:pPr>
              <w:rPr>
                <w:lang w:val="en-US"/>
              </w:rPr>
            </w:pPr>
          </w:p>
          <w:p w14:paraId="6C8F7C60" w14:textId="0F3F075B" w:rsidR="00D10FF4" w:rsidRPr="00895E95" w:rsidRDefault="00D10FF4" w:rsidP="002143FE">
            <w:pPr>
              <w:rPr>
                <w:lang w:val="en-US"/>
              </w:rPr>
            </w:pPr>
            <w:r>
              <w:rPr>
                <w:lang w:val="en-US"/>
              </w:rPr>
              <w:t>0.81-1.67</w:t>
            </w:r>
          </w:p>
        </w:tc>
        <w:tc>
          <w:tcPr>
            <w:tcW w:w="1423" w:type="dxa"/>
          </w:tcPr>
          <w:p w14:paraId="17BC03D2" w14:textId="77777777" w:rsidR="002143FE" w:rsidRDefault="002143FE" w:rsidP="00B157E8">
            <w:pPr>
              <w:rPr>
                <w:lang w:val="en-US"/>
              </w:rPr>
            </w:pPr>
          </w:p>
          <w:p w14:paraId="3969D621" w14:textId="77777777" w:rsidR="00D10FF4" w:rsidRDefault="00D10FF4" w:rsidP="00B157E8">
            <w:pPr>
              <w:rPr>
                <w:lang w:val="en-US"/>
              </w:rPr>
            </w:pPr>
          </w:p>
          <w:p w14:paraId="776629F7" w14:textId="77777777" w:rsidR="00D10FF4" w:rsidRDefault="00D10FF4" w:rsidP="00B157E8">
            <w:pPr>
              <w:rPr>
                <w:lang w:val="en-US"/>
              </w:rPr>
            </w:pPr>
          </w:p>
          <w:p w14:paraId="2CD878AC" w14:textId="77777777" w:rsidR="00D10FF4" w:rsidRDefault="00D10FF4" w:rsidP="00B157E8">
            <w:pPr>
              <w:rPr>
                <w:lang w:val="en-US"/>
              </w:rPr>
            </w:pPr>
          </w:p>
          <w:p w14:paraId="3F19E03C" w14:textId="77777777" w:rsidR="00D10FF4" w:rsidRDefault="00D10FF4" w:rsidP="00B157E8">
            <w:pPr>
              <w:rPr>
                <w:lang w:val="en-US"/>
              </w:rPr>
            </w:pPr>
          </w:p>
          <w:p w14:paraId="751120FF" w14:textId="77777777" w:rsidR="00D10FF4" w:rsidRDefault="00D10FF4" w:rsidP="00B157E8">
            <w:pPr>
              <w:rPr>
                <w:lang w:val="en-US"/>
              </w:rPr>
            </w:pPr>
          </w:p>
          <w:p w14:paraId="000426F7" w14:textId="3A3B3F13" w:rsidR="00D10FF4" w:rsidRPr="00895E95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0.401</w:t>
            </w:r>
          </w:p>
        </w:tc>
      </w:tr>
      <w:tr w:rsidR="002143FE" w14:paraId="2B3276B7" w14:textId="3A578788" w:rsidTr="00F6424D">
        <w:tc>
          <w:tcPr>
            <w:tcW w:w="2536" w:type="dxa"/>
          </w:tcPr>
          <w:p w14:paraId="18B5E359" w14:textId="77777777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Hb </w:t>
            </w:r>
          </w:p>
          <w:p w14:paraId="05100919" w14:textId="4385B1F5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1 g/dl</w:t>
            </w:r>
          </w:p>
          <w:p w14:paraId="12FF4CAD" w14:textId="36343D04" w:rsidR="002143FE" w:rsidRPr="00113527" w:rsidRDefault="002143FE" w:rsidP="003B0C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1 g/dl</w:t>
            </w:r>
          </w:p>
        </w:tc>
        <w:tc>
          <w:tcPr>
            <w:tcW w:w="2640" w:type="dxa"/>
            <w:shd w:val="clear" w:color="auto" w:fill="auto"/>
          </w:tcPr>
          <w:p w14:paraId="1FD179F0" w14:textId="77777777" w:rsidR="002143FE" w:rsidRDefault="002143FE" w:rsidP="00B157E8">
            <w:pPr>
              <w:rPr>
                <w:lang w:val="en-US"/>
              </w:rPr>
            </w:pPr>
          </w:p>
          <w:p w14:paraId="0DAD6BB0" w14:textId="015454D2" w:rsidR="002143FE" w:rsidRDefault="00FB102E" w:rsidP="00B157E8">
            <w:pPr>
              <w:rPr>
                <w:lang w:val="en-US"/>
              </w:rPr>
            </w:pPr>
            <w:r>
              <w:rPr>
                <w:lang w:val="en-US"/>
              </w:rPr>
              <w:t>17/105</w:t>
            </w:r>
          </w:p>
          <w:p w14:paraId="672D4444" w14:textId="2FDEA08E" w:rsidR="00D10FF4" w:rsidRPr="00113527" w:rsidRDefault="00FB102E" w:rsidP="00B157E8">
            <w:pPr>
              <w:rPr>
                <w:lang w:val="en-US"/>
              </w:rPr>
            </w:pPr>
            <w:r>
              <w:rPr>
                <w:lang w:val="en-US"/>
              </w:rPr>
              <w:t>200/1605</w:t>
            </w:r>
          </w:p>
        </w:tc>
        <w:tc>
          <w:tcPr>
            <w:tcW w:w="1527" w:type="dxa"/>
          </w:tcPr>
          <w:p w14:paraId="3EDC6020" w14:textId="77777777" w:rsidR="002143FE" w:rsidRDefault="002143FE" w:rsidP="004E2F44"/>
          <w:p w14:paraId="62739432" w14:textId="0F11B60B" w:rsidR="002143FE" w:rsidRDefault="00D10FF4" w:rsidP="004E2F44">
            <w:r>
              <w:t>1</w:t>
            </w:r>
            <w:r w:rsidR="00FB102E">
              <w:t>.36</w:t>
            </w:r>
          </w:p>
          <w:p w14:paraId="4EA0C01D" w14:textId="48283F51" w:rsidR="00D10FF4" w:rsidRDefault="00D10FF4" w:rsidP="004E2F44">
            <w:r>
              <w:t>1</w:t>
            </w:r>
          </w:p>
        </w:tc>
        <w:tc>
          <w:tcPr>
            <w:tcW w:w="1502" w:type="dxa"/>
          </w:tcPr>
          <w:p w14:paraId="37F2C5E1" w14:textId="77777777" w:rsidR="002143FE" w:rsidRDefault="002143FE" w:rsidP="00B157E8"/>
          <w:p w14:paraId="779E0DD2" w14:textId="02D249B0" w:rsidR="002143FE" w:rsidRPr="00FB102E" w:rsidRDefault="00FB102E" w:rsidP="00230D08">
            <w:r>
              <w:t>0.79-2.33</w:t>
            </w:r>
          </w:p>
          <w:p w14:paraId="08CD683C" w14:textId="05B6F4CC" w:rsidR="00D10FF4" w:rsidRPr="00D10FF4" w:rsidRDefault="00D10FF4" w:rsidP="00230D08"/>
          <w:p w14:paraId="07F70975" w14:textId="44136ABE" w:rsidR="002143FE" w:rsidRDefault="002143FE" w:rsidP="00B157E8"/>
        </w:tc>
        <w:tc>
          <w:tcPr>
            <w:tcW w:w="1423" w:type="dxa"/>
          </w:tcPr>
          <w:p w14:paraId="58D9F1C5" w14:textId="77777777" w:rsidR="002143FE" w:rsidRDefault="002143FE" w:rsidP="00B157E8"/>
          <w:p w14:paraId="4AF72FEB" w14:textId="23BEE7C8" w:rsidR="00D10FF4" w:rsidRDefault="00FB102E" w:rsidP="00B157E8">
            <w:r>
              <w:t>0.268</w:t>
            </w:r>
          </w:p>
        </w:tc>
      </w:tr>
      <w:tr w:rsidR="002143FE" w14:paraId="11455A71" w14:textId="07F624F7" w:rsidTr="00F6424D">
        <w:tc>
          <w:tcPr>
            <w:tcW w:w="2536" w:type="dxa"/>
          </w:tcPr>
          <w:p w14:paraId="2C7560C1" w14:textId="77777777" w:rsidR="002143FE" w:rsidRDefault="002143FE" w:rsidP="00B157E8">
            <w:pPr>
              <w:rPr>
                <w:lang w:val="en-US"/>
              </w:rPr>
            </w:pPr>
            <w:r w:rsidRPr="002473D9">
              <w:rPr>
                <w:lang w:val="en-US"/>
              </w:rPr>
              <w:t>Ferritin</w:t>
            </w:r>
            <w:r>
              <w:rPr>
                <w:lang w:val="en-US"/>
              </w:rPr>
              <w:t xml:space="preserve"> </w:t>
            </w:r>
          </w:p>
          <w:p w14:paraId="1E37C72B" w14:textId="77777777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15ng/ml</w:t>
            </w:r>
          </w:p>
          <w:p w14:paraId="78A44486" w14:textId="77777777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-300 ng/ml</w:t>
            </w:r>
          </w:p>
          <w:p w14:paraId="4EC94447" w14:textId="5D350F75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lastRenderedPageBreak/>
              <w:t>Not performed</w:t>
            </w:r>
          </w:p>
        </w:tc>
        <w:tc>
          <w:tcPr>
            <w:tcW w:w="2640" w:type="dxa"/>
            <w:shd w:val="clear" w:color="auto" w:fill="auto"/>
          </w:tcPr>
          <w:p w14:paraId="763C9F7E" w14:textId="77777777" w:rsidR="002143FE" w:rsidRDefault="002143FE" w:rsidP="00B157E8">
            <w:pPr>
              <w:rPr>
                <w:lang w:val="en-US"/>
              </w:rPr>
            </w:pPr>
          </w:p>
          <w:p w14:paraId="65C7A391" w14:textId="6B4AA9A5" w:rsidR="002143FE" w:rsidRDefault="00D10FF4" w:rsidP="002143FE">
            <w:pPr>
              <w:rPr>
                <w:lang w:val="en-US"/>
              </w:rPr>
            </w:pPr>
            <w:r>
              <w:rPr>
                <w:lang w:val="en-US"/>
              </w:rPr>
              <w:t>18/106</w:t>
            </w:r>
          </w:p>
          <w:p w14:paraId="0AC68762" w14:textId="7D447E69" w:rsidR="00D10FF4" w:rsidRDefault="00D10FF4" w:rsidP="002143FE">
            <w:pPr>
              <w:rPr>
                <w:lang w:val="en-US"/>
              </w:rPr>
            </w:pPr>
            <w:r>
              <w:rPr>
                <w:lang w:val="en-US"/>
              </w:rPr>
              <w:t>54/476</w:t>
            </w:r>
          </w:p>
          <w:p w14:paraId="1A4D2E30" w14:textId="63048F14" w:rsidR="002143FE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45/1128</w:t>
            </w:r>
          </w:p>
        </w:tc>
        <w:tc>
          <w:tcPr>
            <w:tcW w:w="1527" w:type="dxa"/>
          </w:tcPr>
          <w:p w14:paraId="6B9C8305" w14:textId="77777777" w:rsidR="002143FE" w:rsidRDefault="002143FE" w:rsidP="004E2F44"/>
          <w:p w14:paraId="04D757D1" w14:textId="5D4CA36F" w:rsidR="002143FE" w:rsidRDefault="00D10FF4" w:rsidP="004E2F44">
            <w:r>
              <w:t>1</w:t>
            </w:r>
            <w:r w:rsidR="002473D9">
              <w:t>.60</w:t>
            </w:r>
          </w:p>
          <w:p w14:paraId="52165E95" w14:textId="57B7681F" w:rsidR="00D10FF4" w:rsidRDefault="002473D9" w:rsidP="004E2F44">
            <w:r>
              <w:t>1</w:t>
            </w:r>
          </w:p>
          <w:p w14:paraId="1DF1AB7A" w14:textId="254B097E" w:rsidR="00D10FF4" w:rsidRDefault="002473D9" w:rsidP="004E2F44">
            <w:r>
              <w:lastRenderedPageBreak/>
              <w:t>1.15</w:t>
            </w:r>
          </w:p>
        </w:tc>
        <w:tc>
          <w:tcPr>
            <w:tcW w:w="1502" w:type="dxa"/>
          </w:tcPr>
          <w:p w14:paraId="0F12EF04" w14:textId="77777777" w:rsidR="002143FE" w:rsidRDefault="002143FE" w:rsidP="00B157E8"/>
          <w:p w14:paraId="0AEB3022" w14:textId="2309DCCB" w:rsidR="00D10FF4" w:rsidRDefault="002473D9" w:rsidP="00B157E8">
            <w:r>
              <w:t>0.89-2.86</w:t>
            </w:r>
          </w:p>
          <w:p w14:paraId="7AFFF072" w14:textId="32D7844B" w:rsidR="00D10FF4" w:rsidRDefault="00D10FF4" w:rsidP="00B157E8"/>
          <w:p w14:paraId="5B4C1819" w14:textId="14ACAC77" w:rsidR="00D10FF4" w:rsidRDefault="00D10FF4" w:rsidP="00B157E8">
            <w:r>
              <w:lastRenderedPageBreak/>
              <w:t>0</w:t>
            </w:r>
            <w:r w:rsidR="002473D9">
              <w:t>.83-1.61</w:t>
            </w:r>
          </w:p>
        </w:tc>
        <w:tc>
          <w:tcPr>
            <w:tcW w:w="1423" w:type="dxa"/>
          </w:tcPr>
          <w:p w14:paraId="357C1C3A" w14:textId="77777777" w:rsidR="002143FE" w:rsidRDefault="002143FE" w:rsidP="00B157E8"/>
          <w:p w14:paraId="24A31C97" w14:textId="0648E36C" w:rsidR="00D10FF4" w:rsidRDefault="002473D9" w:rsidP="00B157E8">
            <w:r>
              <w:t>0.11</w:t>
            </w:r>
          </w:p>
          <w:p w14:paraId="6AF15BC4" w14:textId="49877EB2" w:rsidR="00D10FF4" w:rsidRDefault="00D10FF4" w:rsidP="00B157E8"/>
          <w:p w14:paraId="08F4BC00" w14:textId="768F84DB" w:rsidR="00D10FF4" w:rsidRDefault="00D10FF4" w:rsidP="00B157E8">
            <w:r>
              <w:lastRenderedPageBreak/>
              <w:t>0</w:t>
            </w:r>
            <w:r w:rsidR="002473D9">
              <w:t>.40</w:t>
            </w:r>
          </w:p>
        </w:tc>
      </w:tr>
      <w:tr w:rsidR="002143FE" w14:paraId="6C244ED5" w14:textId="2FDCFC2E" w:rsidTr="00F6424D">
        <w:tc>
          <w:tcPr>
            <w:tcW w:w="2536" w:type="dxa"/>
          </w:tcPr>
          <w:p w14:paraId="23345B75" w14:textId="77777777" w:rsidR="002143FE" w:rsidRPr="003B0CA2" w:rsidRDefault="002143FE" w:rsidP="00B157E8">
            <w:r w:rsidRPr="003B0CA2">
              <w:lastRenderedPageBreak/>
              <w:t xml:space="preserve">Vitamin D </w:t>
            </w:r>
          </w:p>
          <w:p w14:paraId="2D99A5AC" w14:textId="22131AFE" w:rsidR="002143FE" w:rsidRPr="003B0CA2" w:rsidRDefault="002143FE" w:rsidP="004E2F44">
            <w:pPr>
              <w:jc w:val="center"/>
            </w:pPr>
            <w:r w:rsidRPr="003B0CA2">
              <w:t>&lt;20</w:t>
            </w:r>
            <w:r w:rsidR="00C514B2" w:rsidRPr="003B0CA2">
              <w:t xml:space="preserve"> ng/ml</w:t>
            </w:r>
          </w:p>
          <w:p w14:paraId="23E91B8D" w14:textId="11E6FEC8" w:rsidR="002143FE" w:rsidRPr="003B0CA2" w:rsidRDefault="002143FE" w:rsidP="004E2F44">
            <w:pPr>
              <w:jc w:val="center"/>
            </w:pPr>
            <w:r>
              <w:rPr>
                <w:lang w:val="en-US"/>
              </w:rPr>
              <w:sym w:font="Symbol" w:char="F0B3"/>
            </w:r>
            <w:r w:rsidRPr="003B0CA2">
              <w:t xml:space="preserve">20 </w:t>
            </w:r>
            <w:r w:rsidR="00C514B2" w:rsidRPr="003B0CA2">
              <w:t>ng/ml</w:t>
            </w:r>
          </w:p>
          <w:p w14:paraId="36034567" w14:textId="3D88F6C8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640" w:type="dxa"/>
            <w:shd w:val="clear" w:color="auto" w:fill="auto"/>
          </w:tcPr>
          <w:p w14:paraId="2CDB31B0" w14:textId="77777777" w:rsidR="002143FE" w:rsidRDefault="002143FE" w:rsidP="00B157E8">
            <w:pPr>
              <w:rPr>
                <w:lang w:val="en-US"/>
              </w:rPr>
            </w:pPr>
          </w:p>
          <w:p w14:paraId="579CD593" w14:textId="77777777" w:rsidR="002143FE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59/647</w:t>
            </w:r>
          </w:p>
          <w:p w14:paraId="57A76911" w14:textId="77777777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153/1029</w:t>
            </w:r>
          </w:p>
          <w:p w14:paraId="368A4880" w14:textId="59561395" w:rsidR="00D10FF4" w:rsidRPr="00113527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5/34</w:t>
            </w:r>
          </w:p>
        </w:tc>
        <w:tc>
          <w:tcPr>
            <w:tcW w:w="1527" w:type="dxa"/>
          </w:tcPr>
          <w:p w14:paraId="4EEFB390" w14:textId="77777777" w:rsidR="002143FE" w:rsidRDefault="002143FE" w:rsidP="004E2F44"/>
          <w:p w14:paraId="32C55944" w14:textId="0456A1D9" w:rsidR="002143FE" w:rsidRDefault="00F502F5" w:rsidP="00F502F5">
            <w:r>
              <w:t>0.57</w:t>
            </w:r>
          </w:p>
          <w:p w14:paraId="4591E5C9" w14:textId="73E1BC77" w:rsidR="00D10FF4" w:rsidRDefault="00F502F5" w:rsidP="004E2F44">
            <w:r>
              <w:t>1</w:t>
            </w:r>
          </w:p>
          <w:p w14:paraId="720C264C" w14:textId="7BF44E0E" w:rsidR="00D10FF4" w:rsidRDefault="002473D9" w:rsidP="004E2F44">
            <w:r>
              <w:t>0.99</w:t>
            </w:r>
          </w:p>
        </w:tc>
        <w:tc>
          <w:tcPr>
            <w:tcW w:w="1502" w:type="dxa"/>
          </w:tcPr>
          <w:p w14:paraId="5563F5B4" w14:textId="77777777" w:rsidR="002143FE" w:rsidRDefault="002143FE" w:rsidP="00B157E8"/>
          <w:p w14:paraId="485D85EE" w14:textId="36082422" w:rsidR="00D10FF4" w:rsidRDefault="002473D9" w:rsidP="002143FE">
            <w:r>
              <w:t>0.42-0.79</w:t>
            </w:r>
          </w:p>
          <w:p w14:paraId="715EEC6A" w14:textId="77777777" w:rsidR="00F502F5" w:rsidRDefault="00F502F5" w:rsidP="002143FE"/>
          <w:p w14:paraId="57261C9B" w14:textId="626EBABC" w:rsidR="00D10FF4" w:rsidRDefault="002473D9" w:rsidP="002143FE">
            <w:r>
              <w:t>0.38-2.59</w:t>
            </w:r>
          </w:p>
        </w:tc>
        <w:tc>
          <w:tcPr>
            <w:tcW w:w="1423" w:type="dxa"/>
          </w:tcPr>
          <w:p w14:paraId="05B68475" w14:textId="77777777" w:rsidR="002143FE" w:rsidRDefault="002143FE" w:rsidP="00B157E8"/>
          <w:p w14:paraId="0328CE29" w14:textId="41BB9C8C" w:rsidR="00D10FF4" w:rsidRDefault="002473D9" w:rsidP="00B157E8">
            <w:pPr>
              <w:rPr>
                <w:b/>
                <w:bCs/>
              </w:rPr>
            </w:pPr>
            <w:r>
              <w:rPr>
                <w:b/>
                <w:bCs/>
              </w:rPr>
              <w:t>0.0006</w:t>
            </w:r>
          </w:p>
          <w:p w14:paraId="5571808C" w14:textId="77777777" w:rsidR="00F502F5" w:rsidRPr="00DF5587" w:rsidRDefault="00F502F5" w:rsidP="00B157E8">
            <w:pPr>
              <w:rPr>
                <w:b/>
                <w:bCs/>
              </w:rPr>
            </w:pPr>
          </w:p>
          <w:p w14:paraId="4BC342AF" w14:textId="2826467B" w:rsidR="00D10FF4" w:rsidRDefault="00D10FF4" w:rsidP="00B157E8">
            <w:r>
              <w:t>0</w:t>
            </w:r>
            <w:r w:rsidR="002473D9">
              <w:t>.98</w:t>
            </w:r>
          </w:p>
        </w:tc>
      </w:tr>
      <w:tr w:rsidR="002143FE" w:rsidRPr="004E2F44" w14:paraId="66964549" w14:textId="1CE2027A" w:rsidTr="00F6424D">
        <w:tc>
          <w:tcPr>
            <w:tcW w:w="2536" w:type="dxa"/>
          </w:tcPr>
          <w:p w14:paraId="58DCC66A" w14:textId="689FFF8E" w:rsidR="002143FE" w:rsidRDefault="002143FE" w:rsidP="00B157E8">
            <w:pPr>
              <w:rPr>
                <w:lang w:val="en-US"/>
              </w:rPr>
            </w:pPr>
            <w:r w:rsidRPr="002473D9">
              <w:rPr>
                <w:lang w:val="en-US"/>
              </w:rPr>
              <w:t>TSH range [0,4-3,9</w:t>
            </w:r>
            <w:r w:rsidR="00C514B2">
              <w:rPr>
                <w:lang w:val="en-US"/>
              </w:rPr>
              <w:t xml:space="preserve"> mIU/l</w:t>
            </w:r>
            <w:r w:rsidRPr="002473D9">
              <w:rPr>
                <w:lang w:val="en-US"/>
              </w:rPr>
              <w:t>]</w:t>
            </w:r>
          </w:p>
          <w:p w14:paraId="3826B7CF" w14:textId="77777777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 range</w:t>
            </w:r>
          </w:p>
          <w:p w14:paraId="430DF6B2" w14:textId="77777777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 in range </w:t>
            </w:r>
          </w:p>
          <w:p w14:paraId="52FDF1FE" w14:textId="098D7F98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640" w:type="dxa"/>
            <w:shd w:val="clear" w:color="auto" w:fill="auto"/>
          </w:tcPr>
          <w:p w14:paraId="41F163CA" w14:textId="5D1BCD57" w:rsidR="002143FE" w:rsidRDefault="002143FE" w:rsidP="00B157E8">
            <w:pPr>
              <w:rPr>
                <w:lang w:val="en-US"/>
              </w:rPr>
            </w:pPr>
          </w:p>
          <w:p w14:paraId="0EA16BE2" w14:textId="77777777" w:rsidR="00C514B2" w:rsidRDefault="00C514B2" w:rsidP="00B157E8">
            <w:pPr>
              <w:rPr>
                <w:lang w:val="en-US"/>
              </w:rPr>
            </w:pPr>
          </w:p>
          <w:p w14:paraId="6E8E4B70" w14:textId="77777777" w:rsidR="002143FE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72/1438</w:t>
            </w:r>
          </w:p>
          <w:p w14:paraId="010AB144" w14:textId="77777777" w:rsidR="00DD3F1A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32/220</w:t>
            </w:r>
          </w:p>
          <w:p w14:paraId="7339766F" w14:textId="195F006C" w:rsidR="00DD3F1A" w:rsidRPr="00113527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3/52</w:t>
            </w:r>
          </w:p>
        </w:tc>
        <w:tc>
          <w:tcPr>
            <w:tcW w:w="1527" w:type="dxa"/>
          </w:tcPr>
          <w:p w14:paraId="77EF0D1F" w14:textId="61B47871" w:rsidR="002143FE" w:rsidRDefault="002143FE" w:rsidP="004E2F44">
            <w:pPr>
              <w:rPr>
                <w:lang w:val="en-US"/>
              </w:rPr>
            </w:pPr>
          </w:p>
          <w:p w14:paraId="637D81DB" w14:textId="77777777" w:rsidR="00C514B2" w:rsidRDefault="00C514B2" w:rsidP="004E2F44">
            <w:pPr>
              <w:rPr>
                <w:lang w:val="en-US"/>
              </w:rPr>
            </w:pPr>
          </w:p>
          <w:p w14:paraId="0A921448" w14:textId="24564CB3" w:rsidR="002143FE" w:rsidRDefault="002473D9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5DDD201" w14:textId="6550DBCC" w:rsidR="00DD3F1A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473D9">
              <w:rPr>
                <w:lang w:val="en-US"/>
              </w:rPr>
              <w:t>.25</w:t>
            </w:r>
          </w:p>
          <w:p w14:paraId="7E81865E" w14:textId="129601FE" w:rsidR="00DD3F1A" w:rsidRPr="004E2F44" w:rsidRDefault="002473D9" w:rsidP="004E2F44">
            <w:pPr>
              <w:rPr>
                <w:lang w:val="en-US"/>
              </w:rPr>
            </w:pPr>
            <w:r>
              <w:rPr>
                <w:lang w:val="en-US"/>
              </w:rPr>
              <w:t>2.45</w:t>
            </w:r>
          </w:p>
        </w:tc>
        <w:tc>
          <w:tcPr>
            <w:tcW w:w="1502" w:type="dxa"/>
          </w:tcPr>
          <w:p w14:paraId="5807B37D" w14:textId="77777777" w:rsidR="002143FE" w:rsidRDefault="002143FE" w:rsidP="00B157E8">
            <w:pPr>
              <w:rPr>
                <w:lang w:val="en-US"/>
              </w:rPr>
            </w:pPr>
          </w:p>
          <w:p w14:paraId="452B53BC" w14:textId="60EBA398" w:rsidR="002143FE" w:rsidRDefault="002143FE" w:rsidP="002143FE">
            <w:pPr>
              <w:rPr>
                <w:lang w:val="en-US"/>
              </w:rPr>
            </w:pPr>
          </w:p>
          <w:p w14:paraId="4AEFF3C8" w14:textId="77777777" w:rsidR="00C514B2" w:rsidRDefault="00C514B2" w:rsidP="002143FE">
            <w:pPr>
              <w:rPr>
                <w:lang w:val="en-US"/>
              </w:rPr>
            </w:pPr>
          </w:p>
          <w:p w14:paraId="4AFCC8CC" w14:textId="1BA2C570" w:rsidR="00DD3F1A" w:rsidRDefault="002473D9" w:rsidP="002143FE">
            <w:pPr>
              <w:rPr>
                <w:lang w:val="en-US"/>
              </w:rPr>
            </w:pPr>
            <w:r>
              <w:rPr>
                <w:lang w:val="en-US"/>
              </w:rPr>
              <w:t>0.83-1.88</w:t>
            </w:r>
          </w:p>
          <w:p w14:paraId="4A0CC2B4" w14:textId="46CBF55E" w:rsidR="00DD3F1A" w:rsidRPr="004E2F44" w:rsidRDefault="002473D9" w:rsidP="002143FE">
            <w:pPr>
              <w:rPr>
                <w:lang w:val="en-US"/>
              </w:rPr>
            </w:pPr>
            <w:r>
              <w:rPr>
                <w:lang w:val="en-US"/>
              </w:rPr>
              <w:t>1.28-4.69</w:t>
            </w:r>
          </w:p>
        </w:tc>
        <w:tc>
          <w:tcPr>
            <w:tcW w:w="1423" w:type="dxa"/>
          </w:tcPr>
          <w:p w14:paraId="74A6883E" w14:textId="77777777" w:rsidR="002143FE" w:rsidRDefault="002143FE" w:rsidP="00B157E8">
            <w:pPr>
              <w:rPr>
                <w:lang w:val="en-US"/>
              </w:rPr>
            </w:pPr>
          </w:p>
          <w:p w14:paraId="5947251D" w14:textId="72681945" w:rsidR="00DD3F1A" w:rsidRDefault="00DD3F1A" w:rsidP="00B157E8">
            <w:pPr>
              <w:rPr>
                <w:lang w:val="en-US"/>
              </w:rPr>
            </w:pPr>
          </w:p>
          <w:p w14:paraId="1E9E4F33" w14:textId="77777777" w:rsidR="00C514B2" w:rsidRDefault="00C514B2" w:rsidP="00B157E8">
            <w:pPr>
              <w:rPr>
                <w:lang w:val="en-US"/>
              </w:rPr>
            </w:pPr>
          </w:p>
          <w:p w14:paraId="39AE17A2" w14:textId="310C9A61" w:rsidR="00DD3F1A" w:rsidRDefault="002473D9" w:rsidP="00B157E8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  <w:p w14:paraId="2585C010" w14:textId="43686333" w:rsidR="00DD3F1A" w:rsidRPr="002473D9" w:rsidRDefault="00DD3F1A" w:rsidP="00B157E8">
            <w:pPr>
              <w:rPr>
                <w:b/>
                <w:bCs/>
                <w:lang w:val="en-US"/>
              </w:rPr>
            </w:pPr>
            <w:r w:rsidRPr="002473D9">
              <w:rPr>
                <w:b/>
                <w:bCs/>
                <w:lang w:val="en-US"/>
              </w:rPr>
              <w:t>0.0</w:t>
            </w:r>
            <w:r w:rsidR="002473D9" w:rsidRPr="002473D9">
              <w:rPr>
                <w:b/>
                <w:bCs/>
                <w:lang w:val="en-US"/>
              </w:rPr>
              <w:t>07</w:t>
            </w:r>
          </w:p>
        </w:tc>
      </w:tr>
      <w:tr w:rsidR="002143FE" w:rsidRPr="00895E95" w14:paraId="526F2F74" w14:textId="1725F311" w:rsidTr="00F6424D">
        <w:tc>
          <w:tcPr>
            <w:tcW w:w="2536" w:type="dxa"/>
          </w:tcPr>
          <w:p w14:paraId="301AAFC8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Coinfection parassities </w:t>
            </w:r>
          </w:p>
          <w:p w14:paraId="0AD64EA5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5A93D240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No</w:t>
            </w:r>
          </w:p>
          <w:p w14:paraId="73F5D7EF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Yes</w:t>
            </w:r>
          </w:p>
          <w:p w14:paraId="3969E13D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Not performed</w:t>
            </w:r>
          </w:p>
        </w:tc>
        <w:tc>
          <w:tcPr>
            <w:tcW w:w="2640" w:type="dxa"/>
            <w:shd w:val="clear" w:color="auto" w:fill="auto"/>
          </w:tcPr>
          <w:p w14:paraId="2DF2ACEA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51E058FC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4FABF20C" w14:textId="77777777" w:rsidR="002143FE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150/1107</w:t>
            </w:r>
          </w:p>
          <w:p w14:paraId="53FCC06F" w14:textId="77777777" w:rsidR="00DD3F1A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66/597</w:t>
            </w:r>
          </w:p>
          <w:p w14:paraId="174DF199" w14:textId="256673D3" w:rsidR="00DD3F1A" w:rsidRPr="00895E95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1/6</w:t>
            </w:r>
          </w:p>
        </w:tc>
        <w:tc>
          <w:tcPr>
            <w:tcW w:w="1527" w:type="dxa"/>
          </w:tcPr>
          <w:p w14:paraId="243A2E36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670B86DC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7C4802E9" w14:textId="77777777" w:rsidR="002143FE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A5F042E" w14:textId="77777777" w:rsidR="00DD3F1A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  <w:p w14:paraId="5AFDA0AE" w14:textId="014FF71B" w:rsidR="00DD3F1A" w:rsidRPr="00895E95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502" w:type="dxa"/>
          </w:tcPr>
          <w:p w14:paraId="4F0A22B4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52E23805" w14:textId="0E77B939" w:rsidR="002143FE" w:rsidRDefault="002143FE" w:rsidP="00B157E8">
            <w:pPr>
              <w:rPr>
                <w:lang w:val="en-US"/>
              </w:rPr>
            </w:pPr>
          </w:p>
          <w:p w14:paraId="45CAE9C7" w14:textId="77777777" w:rsidR="00DD3F1A" w:rsidRDefault="00DD3F1A" w:rsidP="00230D08"/>
          <w:p w14:paraId="37D2392B" w14:textId="16E7FA2B" w:rsidR="00DD3F1A" w:rsidRPr="00895E95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0.58-1.08</w:t>
            </w:r>
          </w:p>
          <w:p w14:paraId="4B8BEF7B" w14:textId="40BE98EC" w:rsidR="002143FE" w:rsidRPr="00895E95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0.15-11.00</w:t>
            </w:r>
          </w:p>
        </w:tc>
        <w:tc>
          <w:tcPr>
            <w:tcW w:w="1423" w:type="dxa"/>
          </w:tcPr>
          <w:p w14:paraId="17A2AC98" w14:textId="77777777" w:rsidR="002143FE" w:rsidRDefault="002143FE" w:rsidP="00B157E8">
            <w:pPr>
              <w:rPr>
                <w:lang w:val="en-US"/>
              </w:rPr>
            </w:pPr>
          </w:p>
          <w:p w14:paraId="3948C067" w14:textId="77777777" w:rsidR="00DD3F1A" w:rsidRDefault="00DD3F1A" w:rsidP="00B157E8">
            <w:pPr>
              <w:rPr>
                <w:lang w:val="en-US"/>
              </w:rPr>
            </w:pPr>
          </w:p>
          <w:p w14:paraId="15D5C8E1" w14:textId="77777777" w:rsidR="00DD3F1A" w:rsidRDefault="00DD3F1A" w:rsidP="00B157E8">
            <w:pPr>
              <w:rPr>
                <w:lang w:val="en-US"/>
              </w:rPr>
            </w:pPr>
          </w:p>
          <w:p w14:paraId="4131892C" w14:textId="77777777" w:rsidR="00DD3F1A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0.140</w:t>
            </w:r>
          </w:p>
          <w:p w14:paraId="25EA9112" w14:textId="24107B93" w:rsidR="00DD3F1A" w:rsidRPr="00895E95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0.824</w:t>
            </w:r>
          </w:p>
        </w:tc>
      </w:tr>
      <w:tr w:rsidR="002143FE" w:rsidRPr="00895E95" w14:paraId="3E19E708" w14:textId="32CC145D" w:rsidTr="00F6424D">
        <w:tc>
          <w:tcPr>
            <w:tcW w:w="2536" w:type="dxa"/>
          </w:tcPr>
          <w:p w14:paraId="0E7C52F4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TBC</w:t>
            </w:r>
          </w:p>
          <w:p w14:paraId="52871E00" w14:textId="11597ECD" w:rsidR="002143FE" w:rsidRDefault="002143FE" w:rsidP="006A7801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No</w:t>
            </w:r>
          </w:p>
          <w:p w14:paraId="31623B8A" w14:textId="2C513FCE" w:rsidR="002143FE" w:rsidRDefault="00C514B2" w:rsidP="006A78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1C5C91A" w14:textId="77777777" w:rsidR="002143FE" w:rsidRPr="00113527" w:rsidRDefault="002143FE" w:rsidP="006A7801">
            <w:pPr>
              <w:jc w:val="right"/>
              <w:rPr>
                <w:lang w:val="en-US"/>
              </w:rPr>
            </w:pPr>
          </w:p>
          <w:p w14:paraId="7737416A" w14:textId="11E49AB7" w:rsidR="002143FE" w:rsidRPr="00113527" w:rsidRDefault="002143FE" w:rsidP="00DF5587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                 Not performed </w:t>
            </w:r>
          </w:p>
        </w:tc>
        <w:tc>
          <w:tcPr>
            <w:tcW w:w="2640" w:type="dxa"/>
            <w:shd w:val="clear" w:color="auto" w:fill="auto"/>
          </w:tcPr>
          <w:p w14:paraId="1DD576F2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3B0F2AB0" w14:textId="77777777" w:rsidR="002143FE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187/1547</w:t>
            </w:r>
          </w:p>
          <w:p w14:paraId="327AF01B" w14:textId="77777777" w:rsidR="00DD3F1A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28/160</w:t>
            </w:r>
          </w:p>
          <w:p w14:paraId="668D6387" w14:textId="77777777" w:rsidR="00DD3F1A" w:rsidRDefault="00DD3F1A" w:rsidP="004E2F44">
            <w:pPr>
              <w:rPr>
                <w:lang w:val="en-US"/>
              </w:rPr>
            </w:pPr>
          </w:p>
          <w:p w14:paraId="27833DE4" w14:textId="77777777" w:rsidR="00DD3F1A" w:rsidRDefault="00DD3F1A" w:rsidP="004E2F44">
            <w:pPr>
              <w:rPr>
                <w:lang w:val="en-US"/>
              </w:rPr>
            </w:pPr>
          </w:p>
          <w:p w14:paraId="3F4F14C3" w14:textId="48C65F7B" w:rsidR="00DD3F1A" w:rsidRPr="00895E95" w:rsidRDefault="00DD3F1A" w:rsidP="004E2F44">
            <w:pPr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27" w:type="dxa"/>
          </w:tcPr>
          <w:p w14:paraId="57DC49A4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0330C3A0" w14:textId="77777777" w:rsidR="002143FE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2E15623" w14:textId="77777777" w:rsidR="00DD3F1A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  <w:p w14:paraId="27455311" w14:textId="77777777" w:rsidR="00DD3F1A" w:rsidRDefault="00DD3F1A" w:rsidP="00B157E8">
            <w:pPr>
              <w:rPr>
                <w:lang w:val="en-US"/>
              </w:rPr>
            </w:pPr>
          </w:p>
          <w:p w14:paraId="243A80C8" w14:textId="77777777" w:rsidR="00DD3F1A" w:rsidRDefault="00DD3F1A" w:rsidP="00B157E8">
            <w:pPr>
              <w:rPr>
                <w:lang w:val="en-US"/>
              </w:rPr>
            </w:pPr>
          </w:p>
          <w:p w14:paraId="66C2825E" w14:textId="730EFC54" w:rsidR="00DD3F1A" w:rsidRPr="00895E95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14.55</w:t>
            </w:r>
          </w:p>
        </w:tc>
        <w:tc>
          <w:tcPr>
            <w:tcW w:w="1502" w:type="dxa"/>
          </w:tcPr>
          <w:p w14:paraId="4F10445D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2790E0BC" w14:textId="77777777" w:rsidR="002143FE" w:rsidRDefault="002143FE" w:rsidP="002143FE">
            <w:pPr>
              <w:rPr>
                <w:lang w:val="en-US"/>
              </w:rPr>
            </w:pPr>
          </w:p>
          <w:p w14:paraId="79F4D3B6" w14:textId="77777777" w:rsidR="00DD3F1A" w:rsidRDefault="00DD3F1A" w:rsidP="002143FE">
            <w:pPr>
              <w:rPr>
                <w:lang w:val="en-US"/>
              </w:rPr>
            </w:pPr>
            <w:r>
              <w:rPr>
                <w:lang w:val="en-US"/>
              </w:rPr>
              <w:t>1.00-2.38</w:t>
            </w:r>
          </w:p>
          <w:p w14:paraId="5F51D954" w14:textId="77777777" w:rsidR="00DD3F1A" w:rsidRDefault="00DD3F1A" w:rsidP="002143FE">
            <w:pPr>
              <w:rPr>
                <w:lang w:val="en-US"/>
              </w:rPr>
            </w:pPr>
          </w:p>
          <w:p w14:paraId="6853447E" w14:textId="77777777" w:rsidR="00DD3F1A" w:rsidRDefault="00DD3F1A" w:rsidP="002143FE">
            <w:pPr>
              <w:rPr>
                <w:lang w:val="en-US"/>
              </w:rPr>
            </w:pPr>
          </w:p>
          <w:p w14:paraId="3E1B730F" w14:textId="4BE1C89E" w:rsidR="00DD3F1A" w:rsidRPr="00895E95" w:rsidRDefault="00DD3F1A" w:rsidP="002143FE">
            <w:pPr>
              <w:rPr>
                <w:lang w:val="en-US"/>
              </w:rPr>
            </w:pPr>
            <w:r>
              <w:rPr>
                <w:lang w:val="en-US"/>
              </w:rPr>
              <w:t>1.31-161.19</w:t>
            </w:r>
          </w:p>
        </w:tc>
        <w:tc>
          <w:tcPr>
            <w:tcW w:w="1423" w:type="dxa"/>
          </w:tcPr>
          <w:p w14:paraId="63A8C26C" w14:textId="77777777" w:rsidR="002143FE" w:rsidRDefault="002143FE" w:rsidP="00B157E8">
            <w:pPr>
              <w:rPr>
                <w:lang w:val="en-US"/>
              </w:rPr>
            </w:pPr>
          </w:p>
          <w:p w14:paraId="5927DC03" w14:textId="77777777" w:rsidR="00DD3F1A" w:rsidRDefault="00DD3F1A" w:rsidP="00B157E8">
            <w:pPr>
              <w:rPr>
                <w:lang w:val="en-US"/>
              </w:rPr>
            </w:pPr>
          </w:p>
          <w:p w14:paraId="405A7516" w14:textId="77777777" w:rsidR="00DD3F1A" w:rsidRPr="00F6424D" w:rsidRDefault="00DD3F1A" w:rsidP="00B157E8">
            <w:pPr>
              <w:rPr>
                <w:b/>
                <w:bCs/>
                <w:lang w:val="en-US"/>
              </w:rPr>
            </w:pPr>
            <w:r w:rsidRPr="00FF3360">
              <w:rPr>
                <w:b/>
                <w:bCs/>
                <w:lang w:val="en-US"/>
              </w:rPr>
              <w:t>0.051</w:t>
            </w:r>
          </w:p>
          <w:p w14:paraId="6F878FB4" w14:textId="77777777" w:rsidR="00DD3F1A" w:rsidRDefault="00DD3F1A" w:rsidP="00B157E8">
            <w:pPr>
              <w:rPr>
                <w:lang w:val="en-US"/>
              </w:rPr>
            </w:pPr>
          </w:p>
          <w:p w14:paraId="3DCC9E89" w14:textId="77777777" w:rsidR="00DD3F1A" w:rsidRDefault="00DD3F1A" w:rsidP="00B157E8">
            <w:pPr>
              <w:rPr>
                <w:lang w:val="en-US"/>
              </w:rPr>
            </w:pPr>
          </w:p>
          <w:p w14:paraId="5A360FCC" w14:textId="088DE746" w:rsidR="00DD3F1A" w:rsidRPr="00895E95" w:rsidRDefault="00DD3F1A" w:rsidP="00B157E8">
            <w:pPr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 w:rsidR="002143FE" w:rsidRPr="00895E95" w14:paraId="4AC3AB72" w14:textId="6708E10B" w:rsidTr="00F6424D">
        <w:tc>
          <w:tcPr>
            <w:tcW w:w="2536" w:type="dxa"/>
          </w:tcPr>
          <w:p w14:paraId="37D33AC3" w14:textId="77777777" w:rsidR="0085580E" w:rsidRDefault="0085580E" w:rsidP="0085580E">
            <w:pPr>
              <w:rPr>
                <w:lang w:val="en-US"/>
              </w:rPr>
            </w:pPr>
            <w:r>
              <w:rPr>
                <w:lang w:val="en-US"/>
              </w:rPr>
              <w:t>Fetal-Alcohol Spectrum Disorder (FASD)</w:t>
            </w:r>
          </w:p>
          <w:p w14:paraId="5AF2A301" w14:textId="77777777" w:rsidR="002143FE" w:rsidRDefault="002143FE" w:rsidP="00432353">
            <w:pPr>
              <w:jc w:val="right"/>
              <w:rPr>
                <w:lang w:val="en-US"/>
              </w:rPr>
            </w:pPr>
          </w:p>
          <w:p w14:paraId="7CCCF0AB" w14:textId="43378B4E" w:rsidR="002143FE" w:rsidRDefault="002143FE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  <w:p w14:paraId="44E7F8C4" w14:textId="49044327" w:rsidR="006A6324" w:rsidRDefault="006A6324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D</w:t>
            </w:r>
          </w:p>
          <w:p w14:paraId="6338DD16" w14:textId="77777777" w:rsidR="006A6324" w:rsidRDefault="006A6324" w:rsidP="006A63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</w:t>
            </w:r>
          </w:p>
          <w:p w14:paraId="6E9F25AA" w14:textId="4706996E" w:rsidR="002143FE" w:rsidRPr="00113527" w:rsidRDefault="006A6324" w:rsidP="006A63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5580E">
              <w:rPr>
                <w:lang w:val="en-US"/>
              </w:rPr>
              <w:t>FAS</w:t>
            </w:r>
            <w:r>
              <w:rPr>
                <w:lang w:val="en-US"/>
              </w:rPr>
              <w:t xml:space="preserve">, </w:t>
            </w:r>
            <w:r w:rsidR="004D6C71" w:rsidRPr="009B6630">
              <w:rPr>
                <w:lang w:val="en-US"/>
              </w:rPr>
              <w:t>ARND/ND-PAE</w:t>
            </w:r>
          </w:p>
        </w:tc>
        <w:tc>
          <w:tcPr>
            <w:tcW w:w="2640" w:type="dxa"/>
            <w:shd w:val="clear" w:color="auto" w:fill="auto"/>
          </w:tcPr>
          <w:p w14:paraId="2FF1A82E" w14:textId="77777777" w:rsidR="002143FE" w:rsidRDefault="002143FE" w:rsidP="00B157E8">
            <w:pPr>
              <w:rPr>
                <w:lang w:val="en-US"/>
              </w:rPr>
            </w:pPr>
          </w:p>
          <w:p w14:paraId="41AF0A47" w14:textId="77777777" w:rsidR="002143FE" w:rsidRDefault="002143FE" w:rsidP="00B157E8">
            <w:pPr>
              <w:rPr>
                <w:lang w:val="en-US"/>
              </w:rPr>
            </w:pPr>
          </w:p>
          <w:p w14:paraId="270E4439" w14:textId="77777777" w:rsidR="002143FE" w:rsidRDefault="002143FE" w:rsidP="00B157E8">
            <w:pPr>
              <w:rPr>
                <w:lang w:val="en-US"/>
              </w:rPr>
            </w:pPr>
          </w:p>
          <w:p w14:paraId="3BFD79D2" w14:textId="12E89920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6A6324">
              <w:rPr>
                <w:lang w:val="en-US"/>
              </w:rPr>
              <w:t>6</w:t>
            </w:r>
            <w:r>
              <w:rPr>
                <w:lang w:val="en-US"/>
              </w:rPr>
              <w:t>/162</w:t>
            </w:r>
            <w:r w:rsidR="006A6324">
              <w:rPr>
                <w:lang w:val="en-US"/>
              </w:rPr>
              <w:t>4</w:t>
            </w:r>
          </w:p>
          <w:p w14:paraId="1E7B8ED8" w14:textId="77777777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42/85</w:t>
            </w:r>
          </w:p>
          <w:p w14:paraId="21BBD5E3" w14:textId="77777777" w:rsidR="006A6324" w:rsidRDefault="006A6324" w:rsidP="00B157E8">
            <w:pPr>
              <w:rPr>
                <w:lang w:val="en-US"/>
              </w:rPr>
            </w:pPr>
            <w:r>
              <w:rPr>
                <w:lang w:val="en-US"/>
              </w:rPr>
              <w:t>16/25</w:t>
            </w:r>
          </w:p>
          <w:p w14:paraId="4CC7091A" w14:textId="1C837056" w:rsidR="006A6324" w:rsidRDefault="006F3B8C" w:rsidP="006A6324">
            <w:r>
              <w:t>26</w:t>
            </w:r>
            <w:r w:rsidR="006A6324">
              <w:t xml:space="preserve"> / </w:t>
            </w:r>
            <w:r>
              <w:t>60</w:t>
            </w:r>
          </w:p>
          <w:p w14:paraId="6A74DED2" w14:textId="47A50BA0" w:rsidR="006A6324" w:rsidRPr="00113527" w:rsidRDefault="006A6324" w:rsidP="00B157E8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20A6921C" w14:textId="77777777" w:rsidR="002143FE" w:rsidRDefault="002143FE" w:rsidP="00B157E8">
            <w:pPr>
              <w:rPr>
                <w:lang w:val="en-US"/>
              </w:rPr>
            </w:pPr>
          </w:p>
          <w:p w14:paraId="7FE1A20E" w14:textId="77777777" w:rsidR="002143FE" w:rsidRDefault="002143FE" w:rsidP="00B157E8">
            <w:pPr>
              <w:rPr>
                <w:lang w:val="en-US"/>
              </w:rPr>
            </w:pPr>
          </w:p>
          <w:p w14:paraId="316D9482" w14:textId="77777777" w:rsidR="002143FE" w:rsidRDefault="002143FE" w:rsidP="00B157E8">
            <w:pPr>
              <w:rPr>
                <w:lang w:val="en-US"/>
              </w:rPr>
            </w:pPr>
          </w:p>
          <w:p w14:paraId="645192B0" w14:textId="77777777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38FE776" w14:textId="77777777" w:rsidR="00D10FF4" w:rsidRDefault="00D10FF4" w:rsidP="00B157E8">
            <w:pPr>
              <w:rPr>
                <w:lang w:val="en-US"/>
              </w:rPr>
            </w:pPr>
            <w:r>
              <w:rPr>
                <w:lang w:val="en-US"/>
              </w:rPr>
              <w:t>8.09</w:t>
            </w:r>
          </w:p>
          <w:p w14:paraId="5E526C1A" w14:textId="77777777" w:rsidR="006A6324" w:rsidRDefault="006A6324" w:rsidP="00B157E8">
            <w:pPr>
              <w:rPr>
                <w:lang w:val="en-US"/>
              </w:rPr>
            </w:pPr>
            <w:r>
              <w:rPr>
                <w:lang w:val="en-US"/>
              </w:rPr>
              <w:t>14.63</w:t>
            </w:r>
          </w:p>
          <w:p w14:paraId="20950611" w14:textId="37DCEB5D" w:rsidR="006A6324" w:rsidRPr="00895E95" w:rsidRDefault="006A6324" w:rsidP="00B157E8">
            <w:pPr>
              <w:rPr>
                <w:lang w:val="en-US"/>
              </w:rPr>
            </w:pPr>
            <w:r>
              <w:rPr>
                <w:lang w:val="en-US"/>
              </w:rPr>
              <w:t>6.29</w:t>
            </w:r>
          </w:p>
        </w:tc>
        <w:tc>
          <w:tcPr>
            <w:tcW w:w="1502" w:type="dxa"/>
          </w:tcPr>
          <w:p w14:paraId="6770D554" w14:textId="77777777" w:rsidR="002143FE" w:rsidRDefault="002143FE" w:rsidP="00B157E8">
            <w:pPr>
              <w:rPr>
                <w:lang w:val="en-US"/>
              </w:rPr>
            </w:pPr>
          </w:p>
          <w:p w14:paraId="2B03F3E5" w14:textId="77777777" w:rsidR="002143FE" w:rsidRDefault="002143FE" w:rsidP="00B157E8">
            <w:pPr>
              <w:rPr>
                <w:lang w:val="en-US"/>
              </w:rPr>
            </w:pPr>
          </w:p>
          <w:p w14:paraId="4A85716F" w14:textId="77777777" w:rsidR="002143FE" w:rsidRDefault="002143FE" w:rsidP="002143FE">
            <w:pPr>
              <w:rPr>
                <w:lang w:val="en-US"/>
              </w:rPr>
            </w:pPr>
          </w:p>
          <w:p w14:paraId="2DAB67AE" w14:textId="77777777" w:rsidR="00D10FF4" w:rsidRDefault="00D10FF4" w:rsidP="002143FE">
            <w:pPr>
              <w:rPr>
                <w:lang w:val="en-US"/>
              </w:rPr>
            </w:pPr>
          </w:p>
          <w:p w14:paraId="6F1D2654" w14:textId="77777777" w:rsidR="00D10FF4" w:rsidRDefault="00D10FF4" w:rsidP="002143FE">
            <w:pPr>
              <w:rPr>
                <w:lang w:val="en-US"/>
              </w:rPr>
            </w:pPr>
            <w:r>
              <w:rPr>
                <w:lang w:val="en-US"/>
              </w:rPr>
              <w:t>5.14-12.73</w:t>
            </w:r>
          </w:p>
          <w:p w14:paraId="3C7D1AA2" w14:textId="313E2F4B" w:rsidR="006A6324" w:rsidRDefault="006A6324" w:rsidP="006A6324">
            <w:r>
              <w:t>6.37 – 33.59</w:t>
            </w:r>
          </w:p>
          <w:p w14:paraId="1B0600B1" w14:textId="77777777" w:rsidR="006A6324" w:rsidRDefault="006A6324" w:rsidP="006A6324">
            <w:r>
              <w:t>3.69 – 10.73</w:t>
            </w:r>
          </w:p>
          <w:p w14:paraId="39A9284A" w14:textId="77777777" w:rsidR="006A6324" w:rsidRDefault="006A6324" w:rsidP="006A6324"/>
          <w:p w14:paraId="1016839C" w14:textId="4E5A0921" w:rsidR="006A6324" w:rsidRPr="00895E95" w:rsidRDefault="006A6324" w:rsidP="002143FE">
            <w:pPr>
              <w:rPr>
                <w:lang w:val="en-US"/>
              </w:rPr>
            </w:pPr>
          </w:p>
        </w:tc>
        <w:tc>
          <w:tcPr>
            <w:tcW w:w="1423" w:type="dxa"/>
          </w:tcPr>
          <w:p w14:paraId="12F9DD3C" w14:textId="77777777" w:rsidR="002143FE" w:rsidRDefault="002143FE" w:rsidP="00B157E8">
            <w:pPr>
              <w:rPr>
                <w:lang w:val="en-US"/>
              </w:rPr>
            </w:pPr>
          </w:p>
          <w:p w14:paraId="6E67A0A3" w14:textId="77777777" w:rsidR="00D10FF4" w:rsidRDefault="00D10FF4" w:rsidP="00B157E8">
            <w:pPr>
              <w:rPr>
                <w:lang w:val="en-US"/>
              </w:rPr>
            </w:pPr>
          </w:p>
          <w:p w14:paraId="168571DD" w14:textId="77777777" w:rsidR="00D10FF4" w:rsidRDefault="00D10FF4" w:rsidP="00B157E8">
            <w:pPr>
              <w:rPr>
                <w:lang w:val="en-US"/>
              </w:rPr>
            </w:pPr>
          </w:p>
          <w:p w14:paraId="4D6EA953" w14:textId="77777777" w:rsidR="00D10FF4" w:rsidRDefault="00D10FF4" w:rsidP="00B157E8">
            <w:pPr>
              <w:rPr>
                <w:lang w:val="en-US"/>
              </w:rPr>
            </w:pPr>
          </w:p>
          <w:p w14:paraId="1B561C5A" w14:textId="77777777" w:rsidR="00D10FF4" w:rsidRDefault="00D10FF4" w:rsidP="00B157E8">
            <w:pPr>
              <w:rPr>
                <w:b/>
                <w:bCs/>
                <w:lang w:val="en-US"/>
              </w:rPr>
            </w:pPr>
            <w:r w:rsidRPr="00DF5587">
              <w:rPr>
                <w:b/>
                <w:bCs/>
                <w:lang w:val="en-US"/>
              </w:rPr>
              <w:t>&lt;0.001</w:t>
            </w:r>
          </w:p>
          <w:p w14:paraId="6DFCC270" w14:textId="77777777" w:rsidR="006A6324" w:rsidRDefault="006A6324" w:rsidP="00B157E8">
            <w:pPr>
              <w:rPr>
                <w:b/>
                <w:bCs/>
                <w:lang w:val="en-US"/>
              </w:rPr>
            </w:pPr>
            <w:r w:rsidRPr="00DF5587">
              <w:rPr>
                <w:b/>
                <w:bCs/>
                <w:lang w:val="en-US"/>
              </w:rPr>
              <w:t>&lt;0.001</w:t>
            </w:r>
          </w:p>
          <w:p w14:paraId="5AAE5E54" w14:textId="14BC460A" w:rsidR="006A6324" w:rsidRPr="00DF5587" w:rsidRDefault="006A6324" w:rsidP="00B157E8">
            <w:pPr>
              <w:rPr>
                <w:b/>
                <w:bCs/>
                <w:lang w:val="en-US"/>
              </w:rPr>
            </w:pPr>
            <w:r w:rsidRPr="00DF5587">
              <w:rPr>
                <w:b/>
                <w:bCs/>
                <w:lang w:val="en-US"/>
              </w:rPr>
              <w:t>&lt;0.001</w:t>
            </w:r>
          </w:p>
        </w:tc>
      </w:tr>
    </w:tbl>
    <w:p w14:paraId="4D1FDF2A" w14:textId="5665655A" w:rsidR="004E2F44" w:rsidRDefault="004E2F44">
      <w:pPr>
        <w:rPr>
          <w:lang w:val="en-US"/>
        </w:rPr>
      </w:pPr>
    </w:p>
    <w:p w14:paraId="0AEE031E" w14:textId="675EE619" w:rsidR="007A3BAE" w:rsidRPr="00895E95" w:rsidRDefault="007A3BAE">
      <w:pPr>
        <w:rPr>
          <w:lang w:val="en-US"/>
        </w:rPr>
      </w:pPr>
    </w:p>
    <w:sectPr w:rsidR="007A3BAE" w:rsidRPr="00895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F44"/>
    <w:rsid w:val="0003441D"/>
    <w:rsid w:val="00043190"/>
    <w:rsid w:val="00064E62"/>
    <w:rsid w:val="001E5C9D"/>
    <w:rsid w:val="002143FE"/>
    <w:rsid w:val="00230D08"/>
    <w:rsid w:val="002473D9"/>
    <w:rsid w:val="002A2374"/>
    <w:rsid w:val="003164E2"/>
    <w:rsid w:val="003B0CA2"/>
    <w:rsid w:val="003B44BB"/>
    <w:rsid w:val="00424F96"/>
    <w:rsid w:val="00432353"/>
    <w:rsid w:val="00456B77"/>
    <w:rsid w:val="004D6C71"/>
    <w:rsid w:val="004E2F44"/>
    <w:rsid w:val="005552B6"/>
    <w:rsid w:val="005A735D"/>
    <w:rsid w:val="00645AE0"/>
    <w:rsid w:val="006969D0"/>
    <w:rsid w:val="006A6324"/>
    <w:rsid w:val="006A7801"/>
    <w:rsid w:val="006F3B8C"/>
    <w:rsid w:val="007A3BAE"/>
    <w:rsid w:val="007B03F5"/>
    <w:rsid w:val="0085580E"/>
    <w:rsid w:val="008918B2"/>
    <w:rsid w:val="00895E95"/>
    <w:rsid w:val="008D4182"/>
    <w:rsid w:val="0095652F"/>
    <w:rsid w:val="009F11FC"/>
    <w:rsid w:val="00A76A10"/>
    <w:rsid w:val="00AC7871"/>
    <w:rsid w:val="00C01D69"/>
    <w:rsid w:val="00C514B2"/>
    <w:rsid w:val="00D05A3A"/>
    <w:rsid w:val="00D10FF4"/>
    <w:rsid w:val="00D656BA"/>
    <w:rsid w:val="00D7231D"/>
    <w:rsid w:val="00D847B1"/>
    <w:rsid w:val="00D9635B"/>
    <w:rsid w:val="00DD3F1A"/>
    <w:rsid w:val="00DF5587"/>
    <w:rsid w:val="00DF703A"/>
    <w:rsid w:val="00E31834"/>
    <w:rsid w:val="00F502F5"/>
    <w:rsid w:val="00F6424D"/>
    <w:rsid w:val="00FB102E"/>
    <w:rsid w:val="00FD1BB7"/>
    <w:rsid w:val="00FF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F96BA"/>
  <w15:chartTrackingRefBased/>
  <w15:docId w15:val="{46BC2E56-FA7B-CA43-92D0-EF50C1EC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632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230D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onti</dc:creator>
  <cp:keywords/>
  <dc:description/>
  <cp:lastModifiedBy>Nicolo' Monti</cp:lastModifiedBy>
  <cp:revision>17</cp:revision>
  <dcterms:created xsi:type="dcterms:W3CDTF">2026-03-10T15:44:00Z</dcterms:created>
  <dcterms:modified xsi:type="dcterms:W3CDTF">2026-05-11T09:28:00Z</dcterms:modified>
</cp:coreProperties>
</file>